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5C7EC" w14:textId="0C413F20" w:rsidR="00E7271A" w:rsidRPr="00254139" w:rsidRDefault="00E7271A" w:rsidP="00254139">
      <w:pPr>
        <w:pStyle w:val="Heading1"/>
        <w:spacing w:line="288" w:lineRule="auto"/>
        <w:jc w:val="center"/>
        <w:rPr>
          <w:rFonts w:cstheme="minorHAnsi"/>
          <w:sz w:val="22"/>
          <w:szCs w:val="40"/>
        </w:rPr>
      </w:pPr>
      <w:r w:rsidRPr="00255A2B">
        <w:rPr>
          <w:sz w:val="40"/>
          <w:szCs w:val="40"/>
        </w:rPr>
        <w:t>Supplementary materials</w:t>
      </w:r>
    </w:p>
    <w:tbl>
      <w:tblPr>
        <w:tblW w:w="9456" w:type="dxa"/>
        <w:tblLook w:val="04A0" w:firstRow="1" w:lastRow="0" w:firstColumn="1" w:lastColumn="0" w:noHBand="0" w:noVBand="1"/>
      </w:tblPr>
      <w:tblGrid>
        <w:gridCol w:w="3055"/>
        <w:gridCol w:w="1600"/>
        <w:gridCol w:w="1600"/>
        <w:gridCol w:w="1600"/>
        <w:gridCol w:w="1601"/>
      </w:tblGrid>
      <w:tr w:rsidR="00CE75D7" w:rsidRPr="00CE75D7" w14:paraId="16035DF1" w14:textId="77777777" w:rsidTr="00CE75D7">
        <w:trPr>
          <w:trHeight w:val="335"/>
        </w:trPr>
        <w:tc>
          <w:tcPr>
            <w:tcW w:w="94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FDAC" w14:textId="148F2489" w:rsidR="00CE75D7" w:rsidRPr="00CE75D7" w:rsidRDefault="00CE75D7" w:rsidP="00CE75D7">
            <w:pPr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lang w:val="en-CN"/>
              </w:rPr>
              <w:t xml:space="preserve">Table </w:t>
            </w:r>
            <w:r w:rsidRPr="00AB4AE7">
              <w:rPr>
                <w:rFonts w:ascii="Calibri" w:hAnsi="Calibri" w:cs="Calibri" w:hint="eastAsia"/>
                <w:lang w:val="en-CN"/>
              </w:rPr>
              <w:t>S1</w:t>
            </w:r>
            <w:r w:rsidRPr="00CE75D7">
              <w:rPr>
                <w:rFonts w:ascii="Calibri" w:hAnsi="Calibri" w:cs="Calibri"/>
                <w:lang w:val="en-CN"/>
              </w:rPr>
              <w:t xml:space="preserve"> Fit Quality (AIC and BIC) for alternat parametric distributions for modelling PFS </w:t>
            </w:r>
          </w:p>
        </w:tc>
      </w:tr>
      <w:tr w:rsidR="00CE75D7" w:rsidRPr="00CE75D7" w14:paraId="2390B5D0" w14:textId="77777777" w:rsidTr="00254139">
        <w:trPr>
          <w:trHeight w:val="335"/>
        </w:trPr>
        <w:tc>
          <w:tcPr>
            <w:tcW w:w="3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A37B1B5" w14:textId="77777777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Distribution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A92759" w14:textId="508F4430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lang w:val="en-CN"/>
              </w:rPr>
              <w:t>M</w:t>
            </w: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argetuximab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5575CD2" w14:textId="0181D1EB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lang w:val="en-CN"/>
              </w:rPr>
              <w:t>T</w:t>
            </w: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rastuzumab</w:t>
            </w:r>
          </w:p>
        </w:tc>
      </w:tr>
      <w:tr w:rsidR="00CE75D7" w:rsidRPr="00CE75D7" w14:paraId="5CAE418A" w14:textId="77777777" w:rsidTr="00254139">
        <w:trPr>
          <w:trHeight w:val="335"/>
        </w:trPr>
        <w:tc>
          <w:tcPr>
            <w:tcW w:w="3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BB805" w14:textId="77777777" w:rsidR="00CE75D7" w:rsidRPr="00CE75D7" w:rsidRDefault="00CE75D7" w:rsidP="00CE75D7">
            <w:pPr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EF47EB" w14:textId="77777777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AI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FA6F3BC" w14:textId="77777777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BI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E17824" w14:textId="77777777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AI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ECAFF3A" w14:textId="77777777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BIC</w:t>
            </w:r>
          </w:p>
        </w:tc>
      </w:tr>
      <w:tr w:rsidR="00CE75D7" w:rsidRPr="00CE75D7" w14:paraId="3B6C7C78" w14:textId="77777777" w:rsidTr="00254139">
        <w:trPr>
          <w:trHeight w:val="33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336F" w14:textId="77777777" w:rsidR="00CE75D7" w:rsidRPr="00CE75D7" w:rsidRDefault="00CE75D7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Exponenti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FD2B" w14:textId="03D5D32C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1595.9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3E46" w14:textId="34885BFF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1599.5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F399" w14:textId="5D8A1CAD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2394.6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0B34" w14:textId="0F4253D7" w:rsidR="00CE75D7" w:rsidRPr="00CE75D7" w:rsidRDefault="00CE75D7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2398.7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9</w:t>
            </w:r>
          </w:p>
        </w:tc>
      </w:tr>
      <w:tr w:rsidR="00CE75D7" w:rsidRPr="00CE75D7" w14:paraId="6424A492" w14:textId="77777777" w:rsidTr="00254139">
        <w:trPr>
          <w:trHeight w:val="33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D25F" w14:textId="77777777" w:rsidR="00CE75D7" w:rsidRPr="00CE75D7" w:rsidRDefault="00CE75D7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Weibul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6AFE" w14:textId="77777777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1524.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5C00" w14:textId="71E9CD26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1531.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6204" w14:textId="167AFE87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2241.8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EA27" w14:textId="77777777" w:rsidR="00CE75D7" w:rsidRPr="00CE75D7" w:rsidRDefault="00CE75D7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2250.17</w:t>
            </w:r>
          </w:p>
        </w:tc>
      </w:tr>
      <w:tr w:rsidR="00CE75D7" w:rsidRPr="00CE75D7" w14:paraId="5B4DECD4" w14:textId="77777777" w:rsidTr="00254139">
        <w:trPr>
          <w:trHeight w:val="33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5D0A" w14:textId="77777777" w:rsidR="00CE75D7" w:rsidRPr="00CE75D7" w:rsidRDefault="00CE75D7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Logisti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26F8" w14:textId="10A6FE08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1599.7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C5F2" w14:textId="7A9124C1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1607.0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A431" w14:textId="0783472E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2307.4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A606" w14:textId="70DF346B" w:rsidR="00CE75D7" w:rsidRPr="00CE75D7" w:rsidRDefault="00CE75D7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2315.71</w:t>
            </w:r>
          </w:p>
        </w:tc>
      </w:tr>
      <w:tr w:rsidR="00CE75D7" w:rsidRPr="00CE75D7" w14:paraId="1C2C0E76" w14:textId="77777777" w:rsidTr="00254139">
        <w:trPr>
          <w:trHeight w:val="33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57C8" w14:textId="77777777" w:rsidR="00CE75D7" w:rsidRPr="00CE75D7" w:rsidRDefault="00CE75D7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Log-norm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7A88" w14:textId="5901FE9B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1502.</w:t>
            </w:r>
            <w:r w:rsid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9C4E" w14:textId="4E631A87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1510.0</w:t>
            </w:r>
            <w:r w:rsid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4190" w14:textId="524E63C9" w:rsidR="00CE75D7" w:rsidRPr="00CE75D7" w:rsidRDefault="00CE75D7" w:rsidP="00CE75D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2260.2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1A70" w14:textId="77777777" w:rsidR="00CE75D7" w:rsidRPr="00CE75D7" w:rsidRDefault="00CE75D7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2268.57</w:t>
            </w:r>
          </w:p>
        </w:tc>
      </w:tr>
      <w:tr w:rsidR="00CE75D7" w:rsidRPr="00CE75D7" w14:paraId="0960ECEC" w14:textId="77777777" w:rsidTr="00254139">
        <w:trPr>
          <w:trHeight w:val="33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7B30" w14:textId="77777777" w:rsidR="00CE75D7" w:rsidRPr="00CE75D7" w:rsidRDefault="00CE75D7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Log-logisti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D4BB" w14:textId="3C9170DA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1512.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B9D1" w14:textId="3933B795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1519.9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3D06" w14:textId="379E2CB0" w:rsidR="00CE75D7" w:rsidRPr="00CE75D7" w:rsidRDefault="00CE75D7" w:rsidP="00CE75D7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2263.2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EE91" w14:textId="74D5AED7" w:rsidR="00CE75D7" w:rsidRPr="00CE75D7" w:rsidRDefault="00CE75D7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2271.5</w:t>
            </w:r>
            <w:r w:rsidR="00887A23">
              <w:rPr>
                <w:rFonts w:ascii="Calibri" w:hAnsi="Calibri" w:cs="Calibri"/>
                <w:color w:val="000000"/>
                <w:lang w:val="en-CN"/>
              </w:rPr>
              <w:t>6</w:t>
            </w:r>
          </w:p>
        </w:tc>
      </w:tr>
    </w:tbl>
    <w:p w14:paraId="46D099D4" w14:textId="3EC77865" w:rsidR="00473524" w:rsidRDefault="00254139" w:rsidP="00CA340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D16B3">
        <w:rPr>
          <w:rFonts w:ascii="Arial" w:hAnsi="Arial" w:cs="Arial"/>
          <w:sz w:val="22"/>
          <w:szCs w:val="22"/>
        </w:rPr>
        <w:t>Abbreviations</w:t>
      </w:r>
      <w:r w:rsidRPr="001A628A">
        <w:rPr>
          <w:rFonts w:ascii="Arial" w:hAnsi="Arial" w:cs="Arial" w:hint="eastAsia"/>
          <w:sz w:val="22"/>
          <w:szCs w:val="22"/>
        </w:rPr>
        <w:t>:</w:t>
      </w:r>
      <w:r w:rsidRPr="001A628A">
        <w:rPr>
          <w:rFonts w:ascii="Arial" w:hAnsi="Arial" w:cs="Arial"/>
          <w:sz w:val="22"/>
          <w:szCs w:val="22"/>
        </w:rPr>
        <w:t xml:space="preserve"> </w:t>
      </w:r>
      <w:r w:rsidRPr="00254139">
        <w:rPr>
          <w:rFonts w:ascii="Arial" w:hAnsi="Arial" w:cs="Arial" w:hint="eastAsia"/>
          <w:sz w:val="22"/>
          <w:szCs w:val="22"/>
        </w:rPr>
        <w:t>AIC</w:t>
      </w:r>
      <w:r w:rsidRPr="001A628A">
        <w:rPr>
          <w:rFonts w:ascii="Arial" w:hAnsi="Arial" w:cs="Arial" w:hint="eastAsia"/>
          <w:sz w:val="22"/>
          <w:szCs w:val="22"/>
        </w:rPr>
        <w:t>,</w:t>
      </w:r>
      <w:r w:rsidRPr="001A628A">
        <w:rPr>
          <w:rFonts w:ascii="Arial" w:hAnsi="Arial" w:cs="Arial"/>
          <w:sz w:val="22"/>
          <w:szCs w:val="22"/>
        </w:rPr>
        <w:t xml:space="preserve"> </w:t>
      </w:r>
      <w:r w:rsidRPr="00254139">
        <w:rPr>
          <w:rFonts w:ascii="Arial" w:hAnsi="Arial" w:cs="Arial"/>
          <w:sz w:val="22"/>
          <w:szCs w:val="22"/>
        </w:rPr>
        <w:t>The Akaike information criterion</w:t>
      </w:r>
      <w:r w:rsidRPr="001A628A">
        <w:rPr>
          <w:rFonts w:ascii="Arial" w:hAnsi="Arial" w:cs="Arial" w:hint="eastAsia"/>
          <w:sz w:val="22"/>
          <w:szCs w:val="22"/>
        </w:rPr>
        <w:t>;</w:t>
      </w:r>
      <w:r w:rsidRPr="001A628A">
        <w:rPr>
          <w:rFonts w:ascii="Arial" w:hAnsi="Arial" w:cs="Arial"/>
          <w:sz w:val="22"/>
          <w:szCs w:val="22"/>
        </w:rPr>
        <w:t xml:space="preserve"> </w:t>
      </w:r>
      <w:r w:rsidRPr="00254139">
        <w:rPr>
          <w:rFonts w:ascii="Arial" w:hAnsi="Arial" w:cs="Arial" w:hint="eastAsia"/>
          <w:sz w:val="22"/>
          <w:szCs w:val="22"/>
        </w:rPr>
        <w:t>BIC</w:t>
      </w:r>
      <w:r w:rsidRPr="001A628A">
        <w:rPr>
          <w:rFonts w:ascii="Arial" w:hAnsi="Arial" w:cs="Arial" w:hint="eastAsia"/>
          <w:sz w:val="22"/>
          <w:szCs w:val="22"/>
        </w:rPr>
        <w:t>,</w:t>
      </w:r>
      <w:r w:rsidRPr="001A628A">
        <w:rPr>
          <w:rFonts w:ascii="Arial" w:hAnsi="Arial" w:cs="Arial"/>
          <w:sz w:val="22"/>
          <w:szCs w:val="22"/>
        </w:rPr>
        <w:t xml:space="preserve"> </w:t>
      </w:r>
      <w:r w:rsidRPr="00254139">
        <w:rPr>
          <w:rFonts w:ascii="Arial" w:hAnsi="Arial" w:cs="Arial"/>
          <w:sz w:val="22"/>
          <w:szCs w:val="22"/>
        </w:rPr>
        <w:t>the Bayesian information criterion</w:t>
      </w:r>
      <w:r w:rsidR="001A628A">
        <w:rPr>
          <w:rFonts w:ascii="Arial" w:hAnsi="Arial" w:cs="Arial"/>
          <w:sz w:val="22"/>
          <w:szCs w:val="22"/>
        </w:rPr>
        <w:t>;</w:t>
      </w:r>
      <w:r w:rsidR="001A628A" w:rsidRPr="001A628A">
        <w:rPr>
          <w:rFonts w:ascii="Arial" w:hAnsi="Arial" w:cs="Arial"/>
          <w:sz w:val="22"/>
          <w:szCs w:val="22"/>
        </w:rPr>
        <w:t xml:space="preserve"> PFS, progression-free survival</w:t>
      </w:r>
      <w:r w:rsidRPr="00254139">
        <w:rPr>
          <w:rFonts w:ascii="Arial" w:hAnsi="Arial" w:cs="Arial" w:hint="eastAsia"/>
          <w:sz w:val="22"/>
          <w:szCs w:val="22"/>
        </w:rPr>
        <w:t>.</w:t>
      </w:r>
    </w:p>
    <w:p w14:paraId="66740719" w14:textId="77777777" w:rsidR="00254139" w:rsidRPr="00254139" w:rsidRDefault="00254139" w:rsidP="00CA340F">
      <w:pPr>
        <w:spacing w:line="360" w:lineRule="auto"/>
        <w:jc w:val="both"/>
        <w:rPr>
          <w:rFonts w:ascii="SimSun" w:eastAsia="SimSun" w:hAnsi="SimSun" w:cs="SimSun"/>
          <w:sz w:val="28"/>
          <w:szCs w:val="28"/>
          <w:lang w:val="en-CN"/>
        </w:rPr>
      </w:pPr>
    </w:p>
    <w:tbl>
      <w:tblPr>
        <w:tblW w:w="9467" w:type="dxa"/>
        <w:tblLook w:val="04A0" w:firstRow="1" w:lastRow="0" w:firstColumn="1" w:lastColumn="0" w:noHBand="0" w:noVBand="1"/>
      </w:tblPr>
      <w:tblGrid>
        <w:gridCol w:w="3058"/>
        <w:gridCol w:w="1602"/>
        <w:gridCol w:w="1602"/>
        <w:gridCol w:w="1602"/>
        <w:gridCol w:w="1603"/>
      </w:tblGrid>
      <w:tr w:rsidR="00887A23" w:rsidRPr="00887A23" w14:paraId="6C4EBC50" w14:textId="77777777" w:rsidTr="00AB4AE7">
        <w:trPr>
          <w:trHeight w:val="317"/>
        </w:trPr>
        <w:tc>
          <w:tcPr>
            <w:tcW w:w="94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6B07" w14:textId="54740C4E" w:rsidR="00887A23" w:rsidRPr="00887A23" w:rsidRDefault="00887A23" w:rsidP="00887A23">
            <w:pPr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 xml:space="preserve">Table </w:t>
            </w:r>
            <w:r w:rsidR="00AB4AE7" w:rsidRPr="00AB4AE7">
              <w:rPr>
                <w:rFonts w:ascii="Calibri" w:hAnsi="Calibri" w:cs="Calibri" w:hint="eastAsia"/>
                <w:color w:val="000000"/>
                <w:lang w:val="en-CN"/>
              </w:rPr>
              <w:t>S2</w:t>
            </w:r>
            <w:r w:rsidRPr="00887A23">
              <w:rPr>
                <w:rFonts w:ascii="Calibri" w:hAnsi="Calibri" w:cs="Calibri"/>
                <w:color w:val="000000"/>
                <w:lang w:val="en-CN"/>
              </w:rPr>
              <w:t xml:space="preserve"> Fit Quality (AIC and BIC) for alternat parametric distributions for modelling OS</w:t>
            </w:r>
          </w:p>
        </w:tc>
      </w:tr>
      <w:tr w:rsidR="00254139" w:rsidRPr="00887A23" w14:paraId="178E7FF3" w14:textId="77777777" w:rsidTr="00254139">
        <w:trPr>
          <w:trHeight w:val="317"/>
        </w:trPr>
        <w:tc>
          <w:tcPr>
            <w:tcW w:w="3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39B41ED" w14:textId="77777777" w:rsidR="00254139" w:rsidRPr="00887A23" w:rsidRDefault="00254139" w:rsidP="00254139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Distribution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63CD420" w14:textId="47FAC307" w:rsidR="00254139" w:rsidRPr="00887A23" w:rsidRDefault="00254139" w:rsidP="00254139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lang w:val="en-CN"/>
              </w:rPr>
              <w:t>M</w:t>
            </w: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argetuximab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6A29DDA" w14:textId="24D52B5E" w:rsidR="00254139" w:rsidRPr="00887A23" w:rsidRDefault="00254139" w:rsidP="00254139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lang w:val="en-CN"/>
              </w:rPr>
              <w:t>T</w:t>
            </w:r>
            <w:r w:rsidRPr="00CE75D7">
              <w:rPr>
                <w:rFonts w:ascii="Calibri" w:hAnsi="Calibri" w:cs="Calibri"/>
                <w:b/>
                <w:bCs/>
                <w:color w:val="000000"/>
                <w:lang w:val="en-CN"/>
              </w:rPr>
              <w:t>rastuzumab</w:t>
            </w:r>
          </w:p>
        </w:tc>
      </w:tr>
      <w:tr w:rsidR="00887A23" w:rsidRPr="00887A23" w14:paraId="5F961A3C" w14:textId="77777777" w:rsidTr="00254139">
        <w:trPr>
          <w:trHeight w:val="317"/>
        </w:trPr>
        <w:tc>
          <w:tcPr>
            <w:tcW w:w="3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5941" w14:textId="77777777" w:rsidR="00887A23" w:rsidRPr="00887A23" w:rsidRDefault="00887A23" w:rsidP="00887A23">
            <w:pPr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9FF37F" w14:textId="77777777" w:rsidR="00887A23" w:rsidRPr="00887A23" w:rsidRDefault="00887A23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AI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4D23A8" w14:textId="77777777" w:rsidR="00887A23" w:rsidRPr="00887A23" w:rsidRDefault="00887A23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BI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65DB9AC" w14:textId="77777777" w:rsidR="00887A23" w:rsidRPr="00887A23" w:rsidRDefault="00887A23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AI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A8ECEE" w14:textId="77777777" w:rsidR="00887A23" w:rsidRPr="00887A23" w:rsidRDefault="00887A23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BIC</w:t>
            </w:r>
          </w:p>
        </w:tc>
      </w:tr>
      <w:tr w:rsidR="00887A23" w:rsidRPr="00887A23" w14:paraId="1C91914E" w14:textId="77777777" w:rsidTr="00254139">
        <w:trPr>
          <w:trHeight w:val="317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5D58" w14:textId="77777777" w:rsidR="00887A23" w:rsidRPr="00887A23" w:rsidRDefault="00887A23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Exponenti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C1DF" w14:textId="4389B57F" w:rsidR="00887A23" w:rsidRPr="00887A23" w:rsidRDefault="00887A23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1364.1</w:t>
            </w:r>
            <w:r w:rsidR="00AB4AE7">
              <w:rPr>
                <w:rFonts w:ascii="Calibri" w:hAnsi="Calibri" w:cs="Calibri"/>
                <w:color w:val="000000"/>
                <w:lang w:val="en-CN"/>
              </w:rPr>
              <w:t>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7E1A" w14:textId="5F8F6A4B" w:rsidR="00887A23" w:rsidRPr="00887A23" w:rsidRDefault="00887A23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1367.7</w:t>
            </w:r>
            <w:r w:rsidR="00AB4AE7">
              <w:rPr>
                <w:rFonts w:ascii="Calibri" w:hAnsi="Calibri" w:cs="Calibri"/>
                <w:color w:val="000000"/>
                <w:lang w:val="en-CN"/>
              </w:rPr>
              <w:t>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691C" w14:textId="46A4EE61" w:rsidR="00887A23" w:rsidRPr="00887A23" w:rsidRDefault="008E0CE9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E0CE9">
              <w:rPr>
                <w:rFonts w:ascii="Calibri" w:hAnsi="Calibri" w:cs="Calibri"/>
                <w:color w:val="000000"/>
                <w:lang w:val="en-CN"/>
              </w:rPr>
              <w:t>1415.2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43D1" w14:textId="2BF5A54D" w:rsidR="00887A23" w:rsidRPr="00887A23" w:rsidRDefault="008E0CE9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E0CE9">
              <w:rPr>
                <w:rFonts w:ascii="Calibri" w:hAnsi="Calibri" w:cs="Calibri"/>
                <w:color w:val="000000"/>
                <w:lang w:val="en-CN"/>
              </w:rPr>
              <w:t>1418.8</w:t>
            </w:r>
            <w:r>
              <w:rPr>
                <w:rFonts w:ascii="Calibri" w:hAnsi="Calibri" w:cs="Calibri"/>
                <w:color w:val="000000"/>
                <w:lang w:val="en-CN"/>
              </w:rPr>
              <w:t>7</w:t>
            </w:r>
          </w:p>
        </w:tc>
      </w:tr>
      <w:tr w:rsidR="00887A23" w:rsidRPr="00887A23" w14:paraId="15D5AB5B" w14:textId="77777777" w:rsidTr="00254139">
        <w:trPr>
          <w:trHeight w:val="317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11CA" w14:textId="77777777" w:rsidR="00887A23" w:rsidRPr="00887A23" w:rsidRDefault="00887A23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Weibul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2B8E" w14:textId="23D45105" w:rsidR="00887A23" w:rsidRPr="00887A23" w:rsidRDefault="00887A23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1324.8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B0C5" w14:textId="654E5537" w:rsidR="00887A23" w:rsidRPr="00887A23" w:rsidRDefault="00887A23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1332.0</w:t>
            </w:r>
            <w:r w:rsidR="00AB4AE7">
              <w:rPr>
                <w:rFonts w:ascii="Calibri" w:hAnsi="Calibri" w:cs="Calibri"/>
                <w:color w:val="000000"/>
                <w:lang w:val="en-CN"/>
              </w:rPr>
              <w:t>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224D" w14:textId="5D78A636" w:rsidR="00887A23" w:rsidRPr="00887A23" w:rsidRDefault="008E0CE9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E0CE9">
              <w:rPr>
                <w:rFonts w:ascii="Calibri" w:hAnsi="Calibri" w:cs="Calibri"/>
                <w:color w:val="000000"/>
                <w:lang w:val="en-CN"/>
              </w:rPr>
              <w:t>1381.6</w:t>
            </w:r>
            <w:r>
              <w:rPr>
                <w:rFonts w:ascii="Calibri" w:hAnsi="Calibri" w:cs="Calibri"/>
                <w:color w:val="000000"/>
                <w:lang w:val="en-CN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A84F" w14:textId="277DCCFB" w:rsidR="00887A23" w:rsidRPr="00887A23" w:rsidRDefault="008E0CE9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E0CE9">
              <w:rPr>
                <w:rFonts w:ascii="Calibri" w:hAnsi="Calibri" w:cs="Calibri"/>
                <w:color w:val="000000"/>
                <w:lang w:val="en-CN"/>
              </w:rPr>
              <w:t>1388.76</w:t>
            </w:r>
          </w:p>
        </w:tc>
      </w:tr>
      <w:tr w:rsidR="00887A23" w:rsidRPr="00887A23" w14:paraId="2D10128A" w14:textId="77777777" w:rsidTr="00254139">
        <w:trPr>
          <w:trHeight w:val="317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6E91" w14:textId="77777777" w:rsidR="00887A23" w:rsidRPr="00887A23" w:rsidRDefault="00887A23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Logisti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8678" w14:textId="63ED5B4C" w:rsidR="00887A23" w:rsidRPr="00887A23" w:rsidRDefault="00887A23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1370.2</w:t>
            </w:r>
            <w:r w:rsidR="00AB4AE7">
              <w:rPr>
                <w:rFonts w:ascii="Calibri" w:hAnsi="Calibri" w:cs="Calibri"/>
                <w:color w:val="000000"/>
                <w:lang w:val="en-CN"/>
              </w:rPr>
              <w:t>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829D" w14:textId="03240671" w:rsidR="00887A23" w:rsidRPr="00887A23" w:rsidRDefault="00887A23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1377.4</w:t>
            </w:r>
            <w:r w:rsidR="00AB4AE7">
              <w:rPr>
                <w:rFonts w:ascii="Calibri" w:hAnsi="Calibri" w:cs="Calibri"/>
                <w:color w:val="000000"/>
                <w:lang w:val="en-CN"/>
              </w:rPr>
              <w:t>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6C6C" w14:textId="2DCD935E" w:rsidR="00887A23" w:rsidRPr="008C59D7" w:rsidRDefault="008E0CE9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C59D7">
              <w:rPr>
                <w:rFonts w:ascii="Calibri" w:hAnsi="Calibri" w:cs="Calibri"/>
                <w:color w:val="000000"/>
                <w:lang w:val="en-CN"/>
              </w:rPr>
              <w:t>1424.4</w:t>
            </w:r>
            <w:r w:rsidRPr="008C59D7">
              <w:rPr>
                <w:rFonts w:ascii="Calibri" w:hAnsi="Calibri" w:cs="Calibri"/>
                <w:color w:val="000000"/>
                <w:lang w:val="en-CN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253B" w14:textId="72DB15AC" w:rsidR="00887A23" w:rsidRPr="008C59D7" w:rsidRDefault="008E0CE9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C59D7">
              <w:rPr>
                <w:rFonts w:ascii="Calibri" w:hAnsi="Calibri" w:cs="Calibri"/>
                <w:color w:val="000000"/>
                <w:lang w:val="en-CN"/>
              </w:rPr>
              <w:t>1431.57</w:t>
            </w:r>
          </w:p>
        </w:tc>
      </w:tr>
      <w:tr w:rsidR="00887A23" w:rsidRPr="00887A23" w14:paraId="4D97A0A5" w14:textId="77777777" w:rsidTr="00254139">
        <w:trPr>
          <w:trHeight w:val="317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0442" w14:textId="77777777" w:rsidR="00887A23" w:rsidRPr="00887A23" w:rsidRDefault="00887A23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Log-norm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46CC" w14:textId="06FC7CD0" w:rsidR="00887A23" w:rsidRPr="00887A23" w:rsidRDefault="00887A23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1323.4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CC63" w14:textId="4215E870" w:rsidR="00887A23" w:rsidRPr="00887A23" w:rsidRDefault="00887A23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1330.6</w:t>
            </w:r>
            <w:r w:rsidR="00AB4AE7">
              <w:rPr>
                <w:rFonts w:ascii="Calibri" w:hAnsi="Calibri" w:cs="Calibri"/>
                <w:color w:val="000000"/>
                <w:lang w:val="en-CN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C85B" w14:textId="083E4833" w:rsidR="00887A23" w:rsidRPr="008C59D7" w:rsidRDefault="008C59D7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C59D7">
              <w:rPr>
                <w:rFonts w:ascii="Calibri" w:hAnsi="Calibri" w:cs="Calibri"/>
                <w:color w:val="000000"/>
                <w:lang w:val="en-CN"/>
              </w:rPr>
              <w:t>1392.56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3576" w14:textId="6065F755" w:rsidR="00887A23" w:rsidRPr="008C59D7" w:rsidRDefault="008C59D7" w:rsidP="00887A23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C59D7">
              <w:rPr>
                <w:rFonts w:ascii="Calibri" w:hAnsi="Calibri" w:cs="Calibri"/>
                <w:color w:val="000000"/>
                <w:lang w:val="en-CN"/>
              </w:rPr>
              <w:t>1399.7</w:t>
            </w:r>
            <w:r w:rsidRPr="008C59D7">
              <w:rPr>
                <w:rFonts w:ascii="Calibri" w:hAnsi="Calibri" w:cs="Calibri"/>
                <w:color w:val="000000"/>
                <w:lang w:val="en-CN"/>
              </w:rPr>
              <w:t>1</w:t>
            </w:r>
          </w:p>
        </w:tc>
      </w:tr>
      <w:tr w:rsidR="00887A23" w:rsidRPr="00887A23" w14:paraId="22267648" w14:textId="77777777" w:rsidTr="00254139">
        <w:trPr>
          <w:trHeight w:val="317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BD4C" w14:textId="77777777" w:rsidR="00887A23" w:rsidRPr="00887A23" w:rsidRDefault="00887A23" w:rsidP="005A111B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Log-logisti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E0E7" w14:textId="1BEDA5C0" w:rsidR="00887A23" w:rsidRPr="00887A23" w:rsidRDefault="00887A23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1320.9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E506" w14:textId="05170B37" w:rsidR="00887A23" w:rsidRPr="00887A23" w:rsidRDefault="00887A23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b/>
                <w:bCs/>
                <w:color w:val="000000"/>
                <w:lang w:val="en-CN"/>
              </w:rPr>
              <w:t>1328.1</w:t>
            </w:r>
            <w:r w:rsidR="00AB4AE7">
              <w:rPr>
                <w:rFonts w:ascii="Calibri" w:hAnsi="Calibri" w:cs="Calibri"/>
                <w:b/>
                <w:bCs/>
                <w:color w:val="000000"/>
                <w:lang w:val="en-CN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C841" w14:textId="16ED0755" w:rsidR="00887A23" w:rsidRPr="008C59D7" w:rsidRDefault="008C59D7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C59D7">
              <w:rPr>
                <w:rFonts w:ascii="Calibri" w:hAnsi="Calibri" w:cs="Calibri"/>
                <w:b/>
                <w:bCs/>
                <w:color w:val="000000"/>
                <w:lang w:val="en-CN"/>
              </w:rPr>
              <w:t>1384.3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64D8" w14:textId="739D5406" w:rsidR="00887A23" w:rsidRPr="008C59D7" w:rsidRDefault="008C59D7" w:rsidP="00887A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8C59D7">
              <w:rPr>
                <w:rFonts w:ascii="Calibri" w:hAnsi="Calibri" w:cs="Calibri"/>
                <w:b/>
                <w:bCs/>
                <w:color w:val="000000"/>
                <w:lang w:val="en-CN"/>
              </w:rPr>
              <w:t>1391.4</w:t>
            </w:r>
            <w:r w:rsidRPr="008C59D7">
              <w:rPr>
                <w:rFonts w:ascii="Calibri" w:hAnsi="Calibri" w:cs="Calibri"/>
                <w:b/>
                <w:bCs/>
                <w:color w:val="000000"/>
                <w:lang w:val="en-CN"/>
              </w:rPr>
              <w:t>7</w:t>
            </w:r>
          </w:p>
        </w:tc>
      </w:tr>
    </w:tbl>
    <w:p w14:paraId="5BA6A6D8" w14:textId="7A1590FE" w:rsidR="00163B67" w:rsidRPr="005A111B" w:rsidRDefault="00254139" w:rsidP="0025413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D16B3">
        <w:rPr>
          <w:rFonts w:ascii="Arial" w:hAnsi="Arial" w:cs="Arial"/>
          <w:sz w:val="22"/>
          <w:szCs w:val="22"/>
        </w:rPr>
        <w:t>Abbreviations</w:t>
      </w:r>
      <w:r w:rsidRPr="005A111B">
        <w:rPr>
          <w:rFonts w:ascii="Arial" w:hAnsi="Arial" w:cs="Arial" w:hint="eastAsia"/>
          <w:sz w:val="22"/>
          <w:szCs w:val="22"/>
        </w:rPr>
        <w:t>:</w:t>
      </w:r>
      <w:r w:rsidRPr="005A111B">
        <w:rPr>
          <w:rFonts w:ascii="Arial" w:hAnsi="Arial" w:cs="Arial"/>
          <w:sz w:val="22"/>
          <w:szCs w:val="22"/>
        </w:rPr>
        <w:t xml:space="preserve"> </w:t>
      </w:r>
      <w:r w:rsidRPr="00254139">
        <w:rPr>
          <w:rFonts w:ascii="Arial" w:hAnsi="Arial" w:cs="Arial" w:hint="eastAsia"/>
          <w:sz w:val="22"/>
          <w:szCs w:val="22"/>
        </w:rPr>
        <w:t>AIC</w:t>
      </w:r>
      <w:r w:rsidRPr="005A111B">
        <w:rPr>
          <w:rFonts w:ascii="Arial" w:hAnsi="Arial" w:cs="Arial" w:hint="eastAsia"/>
          <w:sz w:val="22"/>
          <w:szCs w:val="22"/>
        </w:rPr>
        <w:t>,</w:t>
      </w:r>
      <w:r w:rsidRPr="005A111B">
        <w:rPr>
          <w:rFonts w:ascii="Arial" w:hAnsi="Arial" w:cs="Arial"/>
          <w:sz w:val="22"/>
          <w:szCs w:val="22"/>
        </w:rPr>
        <w:t xml:space="preserve"> </w:t>
      </w:r>
      <w:r w:rsidRPr="00254139">
        <w:rPr>
          <w:rFonts w:ascii="Arial" w:hAnsi="Arial" w:cs="Arial"/>
          <w:sz w:val="22"/>
          <w:szCs w:val="22"/>
        </w:rPr>
        <w:t>The Akaike information criterion</w:t>
      </w:r>
      <w:r w:rsidRPr="005A111B">
        <w:rPr>
          <w:rFonts w:ascii="Arial" w:hAnsi="Arial" w:cs="Arial" w:hint="eastAsia"/>
          <w:sz w:val="22"/>
          <w:szCs w:val="22"/>
        </w:rPr>
        <w:t>;</w:t>
      </w:r>
      <w:r w:rsidRPr="005A111B">
        <w:rPr>
          <w:rFonts w:ascii="Arial" w:hAnsi="Arial" w:cs="Arial"/>
          <w:sz w:val="22"/>
          <w:szCs w:val="22"/>
        </w:rPr>
        <w:t xml:space="preserve"> </w:t>
      </w:r>
      <w:r w:rsidRPr="00254139">
        <w:rPr>
          <w:rFonts w:ascii="Arial" w:hAnsi="Arial" w:cs="Arial" w:hint="eastAsia"/>
          <w:sz w:val="22"/>
          <w:szCs w:val="22"/>
        </w:rPr>
        <w:t>BIC</w:t>
      </w:r>
      <w:r w:rsidRPr="005A111B">
        <w:rPr>
          <w:rFonts w:ascii="Arial" w:hAnsi="Arial" w:cs="Arial" w:hint="eastAsia"/>
          <w:sz w:val="22"/>
          <w:szCs w:val="22"/>
        </w:rPr>
        <w:t>,</w:t>
      </w:r>
      <w:r w:rsidRPr="005A111B">
        <w:rPr>
          <w:rFonts w:ascii="Arial" w:hAnsi="Arial" w:cs="Arial"/>
          <w:sz w:val="22"/>
          <w:szCs w:val="22"/>
        </w:rPr>
        <w:t xml:space="preserve"> </w:t>
      </w:r>
      <w:r w:rsidRPr="00254139">
        <w:rPr>
          <w:rFonts w:ascii="Arial" w:hAnsi="Arial" w:cs="Arial"/>
          <w:sz w:val="22"/>
          <w:szCs w:val="22"/>
        </w:rPr>
        <w:t>the Bayesian information criterion</w:t>
      </w:r>
      <w:r w:rsidR="005A111B">
        <w:rPr>
          <w:rFonts w:ascii="Arial" w:hAnsi="Arial" w:cs="Arial"/>
          <w:sz w:val="22"/>
          <w:szCs w:val="22"/>
        </w:rPr>
        <w:t>;</w:t>
      </w:r>
      <w:r w:rsidR="005A111B" w:rsidRPr="001A628A">
        <w:rPr>
          <w:rFonts w:ascii="Arial" w:hAnsi="Arial" w:cs="Arial"/>
          <w:sz w:val="22"/>
          <w:szCs w:val="22"/>
        </w:rPr>
        <w:t xml:space="preserve"> </w:t>
      </w:r>
      <w:r w:rsidR="005A111B">
        <w:rPr>
          <w:rFonts w:ascii="Arial" w:hAnsi="Arial" w:cs="Arial"/>
          <w:sz w:val="22"/>
          <w:szCs w:val="22"/>
        </w:rPr>
        <w:t>O</w:t>
      </w:r>
      <w:r w:rsidR="005A111B" w:rsidRPr="001A628A">
        <w:rPr>
          <w:rFonts w:ascii="Arial" w:hAnsi="Arial" w:cs="Arial"/>
          <w:sz w:val="22"/>
          <w:szCs w:val="22"/>
        </w:rPr>
        <w:t>S,</w:t>
      </w:r>
      <w:r w:rsidR="005A111B">
        <w:rPr>
          <w:rFonts w:ascii="Arial" w:hAnsi="Arial" w:cs="Arial"/>
          <w:sz w:val="22"/>
          <w:szCs w:val="22"/>
        </w:rPr>
        <w:t xml:space="preserve"> </w:t>
      </w:r>
      <w:r w:rsidR="005A111B" w:rsidRPr="005A111B">
        <w:rPr>
          <w:rFonts w:ascii="Arial" w:hAnsi="Arial" w:cs="Arial"/>
          <w:sz w:val="22"/>
          <w:szCs w:val="22"/>
        </w:rPr>
        <w:t>overall survival</w:t>
      </w:r>
      <w:r w:rsidR="005A111B">
        <w:rPr>
          <w:rFonts w:ascii="Arial" w:hAnsi="Arial" w:cs="Arial"/>
          <w:sz w:val="22"/>
          <w:szCs w:val="22"/>
        </w:rPr>
        <w:t>.</w:t>
      </w:r>
    </w:p>
    <w:p w14:paraId="366636F9" w14:textId="7EC6B775" w:rsidR="00887A23" w:rsidRDefault="00887A23" w:rsidP="00CA340F">
      <w:pPr>
        <w:spacing w:line="360" w:lineRule="auto"/>
        <w:jc w:val="both"/>
        <w:rPr>
          <w:rFonts w:ascii="Arial" w:hAnsi="Arial" w:cs="Arial"/>
          <w:sz w:val="28"/>
          <w:szCs w:val="28"/>
          <w:lang w:val="en-CN"/>
        </w:rPr>
      </w:pPr>
    </w:p>
    <w:p w14:paraId="6D34F572" w14:textId="77777777" w:rsidR="005164B3" w:rsidRPr="00AD2C3F" w:rsidRDefault="005164B3" w:rsidP="005164B3">
      <w:pPr>
        <w:rPr>
          <w:rFonts w:ascii="Calibri" w:hAnsi="Calibri" w:cs="Calibri"/>
          <w:color w:val="000000"/>
          <w:lang w:val="en-CN"/>
        </w:rPr>
      </w:pPr>
      <w:r w:rsidRPr="005164B3">
        <w:rPr>
          <w:rFonts w:ascii="Calibri" w:hAnsi="Calibri" w:cs="Calibri"/>
          <w:color w:val="000000"/>
          <w:lang w:val="en-CN"/>
        </w:rPr>
        <w:t xml:space="preserve">Table </w:t>
      </w:r>
      <w:r>
        <w:rPr>
          <w:rFonts w:ascii="Calibri" w:hAnsi="Calibri" w:cs="Calibri" w:hint="eastAsia"/>
          <w:color w:val="000000"/>
          <w:lang w:val="en-CN"/>
        </w:rPr>
        <w:t>S3</w:t>
      </w:r>
      <w:r w:rsidRPr="005164B3">
        <w:rPr>
          <w:rFonts w:ascii="Calibri" w:hAnsi="Calibri" w:cs="Calibri"/>
          <w:color w:val="000000"/>
          <w:lang w:val="en-CN"/>
        </w:rPr>
        <w:t xml:space="preserve"> </w:t>
      </w:r>
      <w:bookmarkStart w:id="0" w:name="OLE_LINK13"/>
      <w:bookmarkStart w:id="1" w:name="OLE_LINK14"/>
      <w:r w:rsidRPr="005164B3">
        <w:rPr>
          <w:rFonts w:ascii="Calibri" w:hAnsi="Calibri" w:cs="Calibri"/>
          <w:color w:val="000000"/>
          <w:lang w:val="en-CN"/>
        </w:rPr>
        <w:t>Survival Parameters</w:t>
      </w:r>
      <w:bookmarkEnd w:id="0"/>
      <w:bookmarkEnd w:id="1"/>
    </w:p>
    <w:tbl>
      <w:tblPr>
        <w:tblW w:w="7864" w:type="dxa"/>
        <w:jc w:val="center"/>
        <w:tblLook w:val="04A0" w:firstRow="1" w:lastRow="0" w:firstColumn="1" w:lastColumn="0" w:noHBand="0" w:noVBand="1"/>
      </w:tblPr>
      <w:tblGrid>
        <w:gridCol w:w="3058"/>
        <w:gridCol w:w="1602"/>
        <w:gridCol w:w="1602"/>
        <w:gridCol w:w="1602"/>
      </w:tblGrid>
      <w:tr w:rsidR="005164B3" w:rsidRPr="00887A23" w14:paraId="3B634DAB" w14:textId="77777777" w:rsidTr="005164B3">
        <w:trPr>
          <w:trHeight w:val="317"/>
          <w:jc w:val="center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3B906BC" w14:textId="77777777" w:rsidR="005164B3" w:rsidRPr="00887A23" w:rsidRDefault="005164B3" w:rsidP="00FF046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66107D">
              <w:rPr>
                <w:rFonts w:ascii="Calibri" w:hAnsi="Calibri" w:cs="Calibri"/>
                <w:b/>
                <w:bCs/>
                <w:color w:val="000000"/>
                <w:lang w:val="en-CN"/>
              </w:rPr>
              <w:t>Parameter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C441891" w14:textId="77777777" w:rsidR="005164B3" w:rsidRPr="00887A23" w:rsidRDefault="005164B3" w:rsidP="00FF046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66107D">
              <w:rPr>
                <w:rFonts w:ascii="Calibri" w:hAnsi="Calibri" w:cs="Calibri"/>
                <w:b/>
                <w:bCs/>
                <w:color w:val="000000"/>
                <w:lang w:val="en-CN"/>
              </w:rPr>
              <w:t>Distribution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</w:tcPr>
          <w:p w14:paraId="2B6F23FB" w14:textId="77777777" w:rsidR="005164B3" w:rsidRPr="00887A23" w:rsidRDefault="005164B3" w:rsidP="00FF046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lang w:val="en-CN"/>
              </w:rPr>
              <w:t>S</w:t>
            </w:r>
            <w:r w:rsidRPr="008227B6">
              <w:rPr>
                <w:rFonts w:ascii="Calibri" w:hAnsi="Calibri" w:cs="Calibri"/>
                <w:b/>
                <w:bCs/>
                <w:color w:val="000000"/>
                <w:lang w:val="en-CN"/>
              </w:rPr>
              <w:t>cale parameter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1C41B97" w14:textId="77777777" w:rsidR="005164B3" w:rsidRPr="00887A23" w:rsidRDefault="005164B3" w:rsidP="00FF046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lang w:val="en-CN"/>
              </w:rPr>
              <w:t>S</w:t>
            </w:r>
            <w:r w:rsidRPr="008227B6">
              <w:rPr>
                <w:rFonts w:ascii="Calibri" w:hAnsi="Calibri" w:cs="Calibri"/>
                <w:b/>
                <w:bCs/>
                <w:color w:val="000000"/>
                <w:lang w:val="en-CN"/>
              </w:rPr>
              <w:t>hape parameter</w:t>
            </w:r>
          </w:p>
        </w:tc>
      </w:tr>
      <w:tr w:rsidR="005164B3" w:rsidRPr="00887A23" w14:paraId="0E93BFD7" w14:textId="77777777" w:rsidTr="005164B3">
        <w:trPr>
          <w:trHeight w:val="317"/>
          <w:jc w:val="center"/>
        </w:trPr>
        <w:tc>
          <w:tcPr>
            <w:tcW w:w="786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75C7B" w14:textId="77777777" w:rsidR="005164B3" w:rsidRPr="00887A23" w:rsidRDefault="005164B3" w:rsidP="00FF0465">
            <w:pPr>
              <w:rPr>
                <w:rFonts w:ascii="Calibri" w:hAnsi="Calibri" w:cs="Calibri"/>
                <w:color w:val="000000"/>
                <w:lang w:val="en-CN"/>
              </w:rPr>
            </w:pPr>
            <w:r w:rsidRPr="00087EE6">
              <w:rPr>
                <w:rFonts w:ascii="Calibri" w:hAnsi="Calibri" w:cs="Calibri"/>
                <w:b/>
                <w:bCs/>
                <w:color w:val="000000"/>
                <w:lang w:val="en-CN"/>
              </w:rPr>
              <w:t>Progression-free survival</w:t>
            </w:r>
          </w:p>
        </w:tc>
      </w:tr>
      <w:tr w:rsidR="005164B3" w:rsidRPr="00887A23" w14:paraId="4F53A2AB" w14:textId="77777777" w:rsidTr="005164B3">
        <w:trPr>
          <w:trHeight w:val="317"/>
          <w:jc w:val="center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356F9" w14:textId="77777777" w:rsidR="005164B3" w:rsidRPr="00087EE6" w:rsidRDefault="005164B3" w:rsidP="00FF0465">
            <w:pPr>
              <w:jc w:val="center"/>
              <w:rPr>
                <w:rFonts w:ascii="Calibri" w:hAnsi="Calibri" w:cs="Calibri" w:hint="eastAsia"/>
                <w:color w:val="000000"/>
                <w:lang w:val="en-CN"/>
              </w:rPr>
            </w:pPr>
            <w:r w:rsidRPr="00087EE6">
              <w:rPr>
                <w:rFonts w:ascii="Calibri" w:hAnsi="Calibri" w:cs="Calibri" w:hint="eastAsia"/>
                <w:color w:val="000000"/>
                <w:lang w:val="en-CN"/>
              </w:rPr>
              <w:t>M</w:t>
            </w:r>
            <w:r w:rsidRPr="00087EE6">
              <w:rPr>
                <w:rFonts w:ascii="Calibri" w:hAnsi="Calibri" w:cs="Calibri"/>
                <w:color w:val="000000"/>
                <w:lang w:val="en-CN"/>
              </w:rPr>
              <w:t>argetuximab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C6D51" w14:textId="7A4B1F74" w:rsidR="005164B3" w:rsidRPr="00887A23" w:rsidRDefault="005164B3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Log-norm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A949D" w14:textId="258B86AF" w:rsidR="005164B3" w:rsidRPr="00887A23" w:rsidRDefault="009A5DF5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9A5DF5">
              <w:rPr>
                <w:rFonts w:ascii="Calibri" w:hAnsi="Calibri" w:cs="Calibri"/>
                <w:color w:val="000000"/>
                <w:lang w:val="en-CN"/>
              </w:rPr>
              <w:t>1.9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44338" w14:textId="41297875" w:rsidR="005164B3" w:rsidRPr="008E0CE9" w:rsidRDefault="009A5DF5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9A5DF5">
              <w:rPr>
                <w:rFonts w:ascii="Calibri" w:hAnsi="Calibri" w:cs="Calibri"/>
                <w:color w:val="000000"/>
                <w:lang w:val="en-CN"/>
              </w:rPr>
              <w:t>0.</w:t>
            </w:r>
            <w:r w:rsidR="00087315">
              <w:rPr>
                <w:rFonts w:ascii="Calibri" w:hAnsi="Calibri" w:cs="Calibri"/>
                <w:color w:val="000000"/>
                <w:lang w:val="en-CN"/>
              </w:rPr>
              <w:t>70</w:t>
            </w:r>
          </w:p>
        </w:tc>
      </w:tr>
      <w:tr w:rsidR="005164B3" w:rsidRPr="00887A23" w14:paraId="6C24A0AC" w14:textId="77777777" w:rsidTr="005164B3">
        <w:trPr>
          <w:trHeight w:val="317"/>
          <w:jc w:val="center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6677" w14:textId="77777777" w:rsidR="005164B3" w:rsidRPr="00087EE6" w:rsidRDefault="005164B3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087EE6">
              <w:rPr>
                <w:rFonts w:ascii="Calibri" w:hAnsi="Calibri" w:cs="Calibri" w:hint="eastAsia"/>
                <w:color w:val="000000"/>
                <w:lang w:val="en-CN"/>
              </w:rPr>
              <w:t>T</w:t>
            </w:r>
            <w:r w:rsidRPr="00087EE6">
              <w:rPr>
                <w:rFonts w:ascii="Calibri" w:hAnsi="Calibri" w:cs="Calibri"/>
                <w:color w:val="000000"/>
                <w:lang w:val="en-CN"/>
              </w:rPr>
              <w:t>rastuzumab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D619" w14:textId="44A9D0FF" w:rsidR="005164B3" w:rsidRPr="00887A23" w:rsidRDefault="005164B3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Log-logisti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4205" w14:textId="3C2D00FC" w:rsidR="005164B3" w:rsidRPr="00887A23" w:rsidRDefault="00087315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087315">
              <w:rPr>
                <w:rFonts w:ascii="Calibri" w:hAnsi="Calibri" w:cs="Calibri"/>
                <w:color w:val="000000"/>
                <w:lang w:val="en-CN"/>
              </w:rPr>
              <w:t>1.7</w:t>
            </w:r>
            <w:r>
              <w:rPr>
                <w:rFonts w:ascii="Calibri" w:hAnsi="Calibri" w:cs="Calibri"/>
                <w:color w:val="000000"/>
                <w:lang w:val="en-CN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717D" w14:textId="46E7D0C2" w:rsidR="005164B3" w:rsidRPr="008C59D7" w:rsidRDefault="00087315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087315">
              <w:rPr>
                <w:rFonts w:ascii="Calibri" w:hAnsi="Calibri" w:cs="Calibri"/>
                <w:color w:val="000000"/>
                <w:lang w:val="en-CN"/>
              </w:rPr>
              <w:t>0.</w:t>
            </w:r>
            <w:r>
              <w:rPr>
                <w:rFonts w:ascii="Calibri" w:hAnsi="Calibri" w:cs="Calibri"/>
                <w:color w:val="000000"/>
                <w:lang w:val="en-CN"/>
              </w:rPr>
              <w:t>70</w:t>
            </w:r>
          </w:p>
        </w:tc>
      </w:tr>
      <w:tr w:rsidR="005164B3" w:rsidRPr="00887A23" w14:paraId="0C5A8180" w14:textId="77777777" w:rsidTr="005164B3">
        <w:trPr>
          <w:trHeight w:val="317"/>
          <w:jc w:val="center"/>
        </w:trPr>
        <w:tc>
          <w:tcPr>
            <w:tcW w:w="786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4E5A3" w14:textId="77777777" w:rsidR="005164B3" w:rsidRPr="008C59D7" w:rsidRDefault="005164B3" w:rsidP="00FF0465">
            <w:pPr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5C751F">
              <w:rPr>
                <w:rFonts w:ascii="Calibri" w:hAnsi="Calibri" w:cs="Calibri"/>
                <w:b/>
                <w:bCs/>
              </w:rPr>
              <w:t>Overall survival</w:t>
            </w:r>
          </w:p>
        </w:tc>
      </w:tr>
      <w:tr w:rsidR="005164B3" w:rsidRPr="00887A23" w14:paraId="07260FFF" w14:textId="77777777" w:rsidTr="005164B3">
        <w:trPr>
          <w:trHeight w:val="317"/>
          <w:jc w:val="center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6B277" w14:textId="77777777" w:rsidR="005164B3" w:rsidRPr="00087EE6" w:rsidRDefault="005164B3" w:rsidP="00FF0465">
            <w:pPr>
              <w:jc w:val="center"/>
              <w:rPr>
                <w:rFonts w:ascii="Calibri" w:hAnsi="Calibri" w:cs="Calibri" w:hint="eastAsia"/>
                <w:color w:val="000000"/>
                <w:lang w:val="en-CN"/>
              </w:rPr>
            </w:pPr>
            <w:r w:rsidRPr="00087EE6">
              <w:rPr>
                <w:rFonts w:ascii="Calibri" w:hAnsi="Calibri" w:cs="Calibri" w:hint="eastAsia"/>
                <w:color w:val="000000"/>
                <w:lang w:val="en-CN"/>
              </w:rPr>
              <w:t>M</w:t>
            </w:r>
            <w:r w:rsidRPr="00087EE6">
              <w:rPr>
                <w:rFonts w:ascii="Calibri" w:hAnsi="Calibri" w:cs="Calibri"/>
                <w:color w:val="000000"/>
                <w:lang w:val="en-CN"/>
              </w:rPr>
              <w:t>argetuximab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94416" w14:textId="1071B69E" w:rsidR="005164B3" w:rsidRPr="008E0CE9" w:rsidRDefault="005164B3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CE75D7">
              <w:rPr>
                <w:rFonts w:ascii="Calibri" w:hAnsi="Calibri" w:cs="Calibri"/>
                <w:color w:val="000000"/>
                <w:lang w:val="en-CN"/>
              </w:rPr>
              <w:t>Log-norm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5FD6B" w14:textId="44D951C6" w:rsidR="005164B3" w:rsidRPr="00087315" w:rsidRDefault="00087315" w:rsidP="00FF0465">
            <w:pPr>
              <w:jc w:val="center"/>
              <w:rPr>
                <w:rFonts w:ascii="SimSun" w:eastAsia="SimSun" w:hAnsi="SimSun" w:cs="SimSun" w:hint="eastAsia"/>
                <w:color w:val="000000"/>
                <w:lang w:val="en-CN"/>
              </w:rPr>
            </w:pPr>
            <w:r w:rsidRPr="00087315">
              <w:rPr>
                <w:rFonts w:ascii="Calibri" w:hAnsi="Calibri" w:cs="Calibri"/>
                <w:color w:val="000000"/>
                <w:lang w:val="en-CN"/>
              </w:rPr>
              <w:t>21.7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7F4C6" w14:textId="2C26A1E1" w:rsidR="005164B3" w:rsidRPr="00087315" w:rsidRDefault="00087315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087315">
              <w:rPr>
                <w:rFonts w:ascii="Calibri" w:hAnsi="Calibri" w:cs="Calibri"/>
                <w:color w:val="000000"/>
                <w:lang w:val="en-CN"/>
              </w:rPr>
              <w:t>2.10</w:t>
            </w:r>
          </w:p>
        </w:tc>
      </w:tr>
      <w:tr w:rsidR="005164B3" w:rsidRPr="00887A23" w14:paraId="21D96492" w14:textId="77777777" w:rsidTr="005164B3">
        <w:trPr>
          <w:trHeight w:val="317"/>
          <w:jc w:val="center"/>
        </w:trPr>
        <w:tc>
          <w:tcPr>
            <w:tcW w:w="3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068BA" w14:textId="77777777" w:rsidR="005164B3" w:rsidRPr="00887A23" w:rsidRDefault="005164B3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087EE6">
              <w:rPr>
                <w:rFonts w:ascii="Calibri" w:hAnsi="Calibri" w:cs="Calibri" w:hint="eastAsia"/>
                <w:color w:val="000000"/>
                <w:lang w:val="en-CN"/>
              </w:rPr>
              <w:t>T</w:t>
            </w:r>
            <w:r w:rsidRPr="00087EE6">
              <w:rPr>
                <w:rFonts w:ascii="Calibri" w:hAnsi="Calibri" w:cs="Calibri"/>
                <w:color w:val="000000"/>
                <w:lang w:val="en-CN"/>
              </w:rPr>
              <w:t>rastuzumab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E7F29" w14:textId="0BAD9A71" w:rsidR="005164B3" w:rsidRPr="008E0CE9" w:rsidRDefault="005164B3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887A23">
              <w:rPr>
                <w:rFonts w:ascii="Calibri" w:hAnsi="Calibri" w:cs="Calibri"/>
                <w:color w:val="000000"/>
                <w:lang w:val="en-CN"/>
              </w:rPr>
              <w:t>Log-logisti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12EB3" w14:textId="0E4998C4" w:rsidR="005164B3" w:rsidRPr="00087315" w:rsidRDefault="00087315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087315">
              <w:rPr>
                <w:rFonts w:ascii="Calibri" w:hAnsi="Calibri" w:cs="Calibri"/>
                <w:color w:val="000000"/>
                <w:lang w:val="en-CN"/>
              </w:rPr>
              <w:t>19.7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94498" w14:textId="7098FB66" w:rsidR="005164B3" w:rsidRPr="00087315" w:rsidRDefault="00087315" w:rsidP="00FF0465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087315">
              <w:rPr>
                <w:rFonts w:ascii="Calibri" w:hAnsi="Calibri" w:cs="Calibri"/>
                <w:color w:val="000000"/>
                <w:lang w:val="en-CN"/>
              </w:rPr>
              <w:t>1.96</w:t>
            </w:r>
          </w:p>
        </w:tc>
      </w:tr>
    </w:tbl>
    <w:p w14:paraId="23C9E0F0" w14:textId="77777777" w:rsidR="005164B3" w:rsidRDefault="005164B3" w:rsidP="00163B67">
      <w:pPr>
        <w:rPr>
          <w:rFonts w:ascii="Calibri" w:hAnsi="Calibri" w:cs="Calibri"/>
          <w:color w:val="000000"/>
          <w:lang w:val="en-CN"/>
        </w:rPr>
      </w:pPr>
    </w:p>
    <w:p w14:paraId="7B5531E1" w14:textId="77777777" w:rsidR="005164B3" w:rsidRDefault="005164B3" w:rsidP="00163B67">
      <w:pPr>
        <w:rPr>
          <w:rFonts w:ascii="Calibri" w:hAnsi="Calibri" w:cs="Calibri"/>
          <w:color w:val="000000"/>
          <w:lang w:val="en-CN"/>
        </w:rPr>
      </w:pPr>
    </w:p>
    <w:p w14:paraId="3501FC43" w14:textId="77777777" w:rsidR="005164B3" w:rsidRDefault="005164B3" w:rsidP="00163B67">
      <w:pPr>
        <w:rPr>
          <w:rFonts w:ascii="Calibri" w:hAnsi="Calibri" w:cs="Calibri"/>
          <w:color w:val="000000"/>
          <w:lang w:val="en-CN"/>
        </w:rPr>
      </w:pPr>
    </w:p>
    <w:p w14:paraId="6EA42B3D" w14:textId="77777777" w:rsidR="005164B3" w:rsidRDefault="005164B3" w:rsidP="00163B67">
      <w:pPr>
        <w:rPr>
          <w:rFonts w:ascii="Calibri" w:hAnsi="Calibri" w:cs="Calibri"/>
          <w:color w:val="000000"/>
          <w:lang w:val="en-CN"/>
        </w:rPr>
      </w:pPr>
    </w:p>
    <w:p w14:paraId="60DB12B5" w14:textId="77777777" w:rsidR="005164B3" w:rsidRDefault="005164B3" w:rsidP="00163B67">
      <w:pPr>
        <w:rPr>
          <w:rFonts w:ascii="Calibri" w:hAnsi="Calibri" w:cs="Calibri"/>
          <w:color w:val="000000"/>
          <w:lang w:val="en-CN"/>
        </w:rPr>
      </w:pPr>
    </w:p>
    <w:p w14:paraId="44623628" w14:textId="2B1BB427" w:rsidR="00163B67" w:rsidRDefault="00163B67" w:rsidP="00163B67">
      <w:pPr>
        <w:rPr>
          <w:color w:val="C00000"/>
        </w:rPr>
      </w:pPr>
      <w:r w:rsidRPr="00163B67">
        <w:rPr>
          <w:rFonts w:ascii="Calibri" w:hAnsi="Calibri" w:cs="Calibri"/>
          <w:color w:val="000000"/>
          <w:lang w:val="en-CN"/>
        </w:rPr>
        <w:t>Table S</w:t>
      </w:r>
      <w:r w:rsidR="005164B3">
        <w:rPr>
          <w:rFonts w:ascii="Calibri" w:hAnsi="Calibri" w:cs="Calibri"/>
          <w:color w:val="000000"/>
          <w:lang w:val="en-CN"/>
        </w:rPr>
        <w:t>4</w:t>
      </w:r>
      <w:r w:rsidRPr="00163B67">
        <w:rPr>
          <w:rFonts w:ascii="Calibri" w:hAnsi="Calibri" w:cs="Calibri"/>
          <w:color w:val="000000"/>
          <w:lang w:val="en-CN"/>
        </w:rPr>
        <w:t xml:space="preserve"> Results of Margetuximab cost discount in China</w:t>
      </w:r>
    </w:p>
    <w:tbl>
      <w:tblPr>
        <w:tblStyle w:val="TableGrid"/>
        <w:tblpPr w:leftFromText="180" w:rightFromText="180" w:vertAnchor="page" w:horzAnchor="margin" w:tblpXSpec="center" w:tblpY="2528"/>
        <w:tblW w:w="3827" w:type="pct"/>
        <w:tblLook w:val="0420" w:firstRow="1" w:lastRow="0" w:firstColumn="0" w:lastColumn="0" w:noHBand="0" w:noVBand="1"/>
      </w:tblPr>
      <w:tblGrid>
        <w:gridCol w:w="2128"/>
        <w:gridCol w:w="33"/>
        <w:gridCol w:w="1813"/>
        <w:gridCol w:w="3182"/>
      </w:tblGrid>
      <w:tr w:rsidR="003A18A0" w:rsidRPr="00163B67" w14:paraId="75D16436" w14:textId="77777777" w:rsidTr="003A18A0">
        <w:trPr>
          <w:trHeight w:val="412"/>
        </w:trPr>
        <w:tc>
          <w:tcPr>
            <w:tcW w:w="1487" w:type="pct"/>
            <w:shd w:val="clear" w:color="auto" w:fill="E7E6E6" w:themeFill="background2"/>
            <w:vAlign w:val="center"/>
            <w:hideMark/>
          </w:tcPr>
          <w:p w14:paraId="4A1EE775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b/>
                <w:bCs/>
                <w:color w:val="000000"/>
                <w:lang w:val="en-CN"/>
              </w:rPr>
              <w:t>Scenarios</w:t>
            </w:r>
          </w:p>
        </w:tc>
        <w:tc>
          <w:tcPr>
            <w:tcW w:w="1290" w:type="pct"/>
            <w:gridSpan w:val="2"/>
            <w:shd w:val="clear" w:color="auto" w:fill="E7E6E6" w:themeFill="background2"/>
          </w:tcPr>
          <w:p w14:paraId="1EA249C0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bookmarkStart w:id="2" w:name="OLE_LINK21"/>
            <w:bookmarkStart w:id="3" w:name="OLE_LINK22"/>
            <w:r w:rsidRPr="00163B67">
              <w:rPr>
                <w:rFonts w:ascii="Calibri" w:hAnsi="Calibri" w:cs="Calibri"/>
                <w:b/>
                <w:bCs/>
                <w:color w:val="000000"/>
                <w:lang w:val="en-CN"/>
              </w:rPr>
              <w:t>Margetuximab cost discount</w:t>
            </w:r>
            <w:bookmarkEnd w:id="2"/>
            <w:bookmarkEnd w:id="3"/>
          </w:p>
        </w:tc>
        <w:tc>
          <w:tcPr>
            <w:tcW w:w="2223" w:type="pct"/>
            <w:shd w:val="clear" w:color="auto" w:fill="E7E6E6" w:themeFill="background2"/>
            <w:vAlign w:val="center"/>
            <w:hideMark/>
          </w:tcPr>
          <w:p w14:paraId="52F400D9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b/>
                <w:bCs/>
                <w:color w:val="000000"/>
                <w:lang w:val="en-CN"/>
              </w:rPr>
              <w:t>ICER (USD/QALY)</w:t>
            </w:r>
          </w:p>
        </w:tc>
      </w:tr>
      <w:tr w:rsidR="003A18A0" w:rsidRPr="00163B67" w14:paraId="435AEE4C" w14:textId="77777777" w:rsidTr="003A18A0">
        <w:trPr>
          <w:trHeight w:val="150"/>
        </w:trPr>
        <w:tc>
          <w:tcPr>
            <w:tcW w:w="1510" w:type="pct"/>
            <w:gridSpan w:val="2"/>
            <w:hideMark/>
          </w:tcPr>
          <w:p w14:paraId="7CFE7495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1</w:t>
            </w:r>
          </w:p>
        </w:tc>
        <w:tc>
          <w:tcPr>
            <w:tcW w:w="1267" w:type="pct"/>
            <w:hideMark/>
          </w:tcPr>
          <w:p w14:paraId="48CB79D4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20% off</w:t>
            </w:r>
          </w:p>
        </w:tc>
        <w:tc>
          <w:tcPr>
            <w:tcW w:w="2223" w:type="pct"/>
            <w:hideMark/>
          </w:tcPr>
          <w:p w14:paraId="410DA40A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484,977</w:t>
            </w:r>
          </w:p>
        </w:tc>
      </w:tr>
      <w:tr w:rsidR="003A18A0" w:rsidRPr="00163B67" w14:paraId="3FA51E8B" w14:textId="77777777" w:rsidTr="003A18A0">
        <w:trPr>
          <w:trHeight w:val="113"/>
        </w:trPr>
        <w:tc>
          <w:tcPr>
            <w:tcW w:w="1510" w:type="pct"/>
            <w:gridSpan w:val="2"/>
            <w:hideMark/>
          </w:tcPr>
          <w:p w14:paraId="1274AB36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2</w:t>
            </w:r>
          </w:p>
        </w:tc>
        <w:tc>
          <w:tcPr>
            <w:tcW w:w="1267" w:type="pct"/>
            <w:hideMark/>
          </w:tcPr>
          <w:p w14:paraId="20D8E2AD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50% off</w:t>
            </w:r>
          </w:p>
        </w:tc>
        <w:tc>
          <w:tcPr>
            <w:tcW w:w="2223" w:type="pct"/>
            <w:hideMark/>
          </w:tcPr>
          <w:p w14:paraId="3B7CD932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266,278</w:t>
            </w:r>
          </w:p>
        </w:tc>
      </w:tr>
      <w:tr w:rsidR="003A18A0" w:rsidRPr="00163B67" w14:paraId="44A7154C" w14:textId="77777777" w:rsidTr="003A18A0">
        <w:trPr>
          <w:trHeight w:val="220"/>
        </w:trPr>
        <w:tc>
          <w:tcPr>
            <w:tcW w:w="1510" w:type="pct"/>
            <w:gridSpan w:val="2"/>
          </w:tcPr>
          <w:p w14:paraId="3C9189FF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3</w:t>
            </w:r>
          </w:p>
        </w:tc>
        <w:tc>
          <w:tcPr>
            <w:tcW w:w="1267" w:type="pct"/>
          </w:tcPr>
          <w:p w14:paraId="3667CAC3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80% off</w:t>
            </w:r>
          </w:p>
        </w:tc>
        <w:tc>
          <w:tcPr>
            <w:tcW w:w="2223" w:type="pct"/>
          </w:tcPr>
          <w:p w14:paraId="46DA6D7C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47,538</w:t>
            </w:r>
          </w:p>
        </w:tc>
      </w:tr>
      <w:tr w:rsidR="003A18A0" w:rsidRPr="00163B67" w14:paraId="3934AB26" w14:textId="77777777" w:rsidTr="003A18A0">
        <w:trPr>
          <w:trHeight w:val="220"/>
        </w:trPr>
        <w:tc>
          <w:tcPr>
            <w:tcW w:w="1510" w:type="pct"/>
            <w:gridSpan w:val="2"/>
          </w:tcPr>
          <w:p w14:paraId="58E8E9FC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4</w:t>
            </w:r>
          </w:p>
        </w:tc>
        <w:tc>
          <w:tcPr>
            <w:tcW w:w="1267" w:type="pct"/>
          </w:tcPr>
          <w:p w14:paraId="7A655F88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90% off</w:t>
            </w:r>
          </w:p>
        </w:tc>
        <w:tc>
          <w:tcPr>
            <w:tcW w:w="2223" w:type="pct"/>
          </w:tcPr>
          <w:p w14:paraId="1E0ECF55" w14:textId="77777777" w:rsidR="003A18A0" w:rsidRPr="00163B67" w:rsidRDefault="003A18A0" w:rsidP="003A18A0">
            <w:pPr>
              <w:jc w:val="center"/>
              <w:rPr>
                <w:rFonts w:ascii="Calibri" w:hAnsi="Calibri" w:cs="Calibri"/>
                <w:color w:val="000000"/>
                <w:lang w:val="en-CN"/>
              </w:rPr>
            </w:pPr>
            <w:r w:rsidRPr="00163B67">
              <w:rPr>
                <w:rFonts w:ascii="Calibri" w:hAnsi="Calibri" w:cs="Calibri"/>
                <w:color w:val="000000"/>
                <w:lang w:val="en-CN"/>
              </w:rPr>
              <w:t>Dominant</w:t>
            </w:r>
          </w:p>
        </w:tc>
      </w:tr>
    </w:tbl>
    <w:p w14:paraId="2878FBD7" w14:textId="3602CFCD" w:rsidR="00163B67" w:rsidRDefault="00163B67" w:rsidP="00CA340F">
      <w:pPr>
        <w:spacing w:line="360" w:lineRule="auto"/>
        <w:jc w:val="both"/>
        <w:rPr>
          <w:rFonts w:ascii="Arial" w:hAnsi="Arial" w:cs="Arial"/>
          <w:sz w:val="28"/>
          <w:szCs w:val="28"/>
          <w:lang w:val="en-CN"/>
        </w:rPr>
      </w:pPr>
    </w:p>
    <w:p w14:paraId="24EAA95E" w14:textId="59702FF9" w:rsidR="008E0CE9" w:rsidRDefault="008E0CE9" w:rsidP="00CA340F">
      <w:pPr>
        <w:spacing w:line="360" w:lineRule="auto"/>
        <w:jc w:val="both"/>
        <w:rPr>
          <w:rFonts w:ascii="Arial" w:hAnsi="Arial" w:cs="Arial"/>
          <w:sz w:val="28"/>
          <w:szCs w:val="28"/>
          <w:lang w:val="en-CN"/>
        </w:rPr>
      </w:pPr>
    </w:p>
    <w:p w14:paraId="3FED3F78" w14:textId="0BA8BA89" w:rsidR="008E0CE9" w:rsidRDefault="008E0CE9" w:rsidP="00CA340F">
      <w:pPr>
        <w:spacing w:line="360" w:lineRule="auto"/>
        <w:jc w:val="both"/>
        <w:rPr>
          <w:rFonts w:ascii="Arial" w:hAnsi="Arial" w:cs="Arial"/>
          <w:sz w:val="28"/>
          <w:szCs w:val="28"/>
          <w:lang w:val="en-CN"/>
        </w:rPr>
      </w:pPr>
    </w:p>
    <w:p w14:paraId="6308C860" w14:textId="62FBE3F7" w:rsidR="008E0CE9" w:rsidRDefault="008E0CE9" w:rsidP="00CA340F">
      <w:pPr>
        <w:spacing w:line="360" w:lineRule="auto"/>
        <w:jc w:val="both"/>
        <w:rPr>
          <w:rFonts w:ascii="Arial" w:hAnsi="Arial" w:cs="Arial"/>
          <w:sz w:val="28"/>
          <w:szCs w:val="28"/>
          <w:lang w:val="en-CN"/>
        </w:rPr>
      </w:pPr>
    </w:p>
    <w:p w14:paraId="74655371" w14:textId="6E3F18A6" w:rsidR="008E0CE9" w:rsidRDefault="008E0CE9" w:rsidP="00CA340F">
      <w:pPr>
        <w:spacing w:line="360" w:lineRule="auto"/>
        <w:jc w:val="both"/>
        <w:rPr>
          <w:rFonts w:ascii="Arial" w:hAnsi="Arial" w:cs="Arial"/>
          <w:sz w:val="28"/>
          <w:szCs w:val="28"/>
          <w:lang w:val="en-CN"/>
        </w:rPr>
      </w:pPr>
    </w:p>
    <w:p w14:paraId="05A1893A" w14:textId="211A1F5C" w:rsidR="008E0CE9" w:rsidRDefault="008E0CE9" w:rsidP="00CA340F">
      <w:pPr>
        <w:spacing w:line="360" w:lineRule="auto"/>
        <w:jc w:val="both"/>
        <w:rPr>
          <w:rFonts w:ascii="Arial" w:hAnsi="Arial" w:cs="Arial"/>
          <w:sz w:val="28"/>
          <w:szCs w:val="28"/>
          <w:lang w:val="en-CN"/>
        </w:rPr>
      </w:pPr>
    </w:p>
    <w:p w14:paraId="79FECFC2" w14:textId="77777777" w:rsidR="008E0CE9" w:rsidRPr="00254139" w:rsidRDefault="008E0CE9" w:rsidP="00CA340F">
      <w:pPr>
        <w:spacing w:line="360" w:lineRule="auto"/>
        <w:jc w:val="both"/>
        <w:rPr>
          <w:rFonts w:ascii="Arial" w:hAnsi="Arial" w:cs="Arial"/>
          <w:sz w:val="28"/>
          <w:szCs w:val="28"/>
          <w:lang w:val="en-CN"/>
        </w:rPr>
      </w:pPr>
    </w:p>
    <w:sectPr w:rsidR="008E0CE9" w:rsidRPr="0025413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D0D77" w14:textId="77777777" w:rsidR="003B0404" w:rsidRDefault="003B0404" w:rsidP="00782547">
      <w:r>
        <w:separator/>
      </w:r>
    </w:p>
  </w:endnote>
  <w:endnote w:type="continuationSeparator" w:id="0">
    <w:p w14:paraId="58105365" w14:textId="77777777" w:rsidR="003B0404" w:rsidRDefault="003B0404" w:rsidP="00782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4029388"/>
      <w:docPartObj>
        <w:docPartGallery w:val="Page Numbers (Bottom of Page)"/>
        <w:docPartUnique/>
      </w:docPartObj>
    </w:sdtPr>
    <w:sdtContent>
      <w:p w14:paraId="5BBB2291" w14:textId="250EEB5C" w:rsidR="00D378A2" w:rsidRDefault="00D378A2" w:rsidP="001B0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51D092" w14:textId="77777777" w:rsidR="00D378A2" w:rsidRDefault="00D378A2" w:rsidP="00D378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5829661"/>
      <w:docPartObj>
        <w:docPartGallery w:val="Page Numbers (Bottom of Page)"/>
        <w:docPartUnique/>
      </w:docPartObj>
    </w:sdtPr>
    <w:sdtContent>
      <w:p w14:paraId="625E7906" w14:textId="288F27B2" w:rsidR="00D378A2" w:rsidRDefault="00D378A2" w:rsidP="001B0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1CBBD3" w14:textId="77777777" w:rsidR="00D378A2" w:rsidRDefault="00D378A2" w:rsidP="00D378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8C3CD" w14:textId="77777777" w:rsidR="003B0404" w:rsidRDefault="003B0404" w:rsidP="00782547">
      <w:r>
        <w:separator/>
      </w:r>
    </w:p>
  </w:footnote>
  <w:footnote w:type="continuationSeparator" w:id="0">
    <w:p w14:paraId="5F783303" w14:textId="77777777" w:rsidR="003B0404" w:rsidRDefault="003B0404" w:rsidP="00782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F5D30"/>
    <w:multiLevelType w:val="hybridMultilevel"/>
    <w:tmpl w:val="9E629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4525E5"/>
    <w:multiLevelType w:val="multilevel"/>
    <w:tmpl w:val="DE04C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6E6281"/>
    <w:multiLevelType w:val="hybridMultilevel"/>
    <w:tmpl w:val="8C5A0154"/>
    <w:lvl w:ilvl="0" w:tplc="673CF5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141593"/>
    <w:multiLevelType w:val="multilevel"/>
    <w:tmpl w:val="D5DAB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59625625">
    <w:abstractNumId w:val="0"/>
  </w:num>
  <w:num w:numId="2" w16cid:durableId="1359890286">
    <w:abstractNumId w:val="2"/>
  </w:num>
  <w:num w:numId="3" w16cid:durableId="1252079171">
    <w:abstractNumId w:val="3"/>
  </w:num>
  <w:num w:numId="4" w16cid:durableId="1451508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F7E"/>
    <w:rsid w:val="00000EF7"/>
    <w:rsid w:val="00004A0D"/>
    <w:rsid w:val="00007CFD"/>
    <w:rsid w:val="00010F1A"/>
    <w:rsid w:val="00021035"/>
    <w:rsid w:val="00022569"/>
    <w:rsid w:val="0002355F"/>
    <w:rsid w:val="0002452A"/>
    <w:rsid w:val="000247C9"/>
    <w:rsid w:val="000249F1"/>
    <w:rsid w:val="000259F4"/>
    <w:rsid w:val="00026BC2"/>
    <w:rsid w:val="00026F04"/>
    <w:rsid w:val="0003000E"/>
    <w:rsid w:val="000327DF"/>
    <w:rsid w:val="00033287"/>
    <w:rsid w:val="00033F8F"/>
    <w:rsid w:val="00034AB2"/>
    <w:rsid w:val="00035C42"/>
    <w:rsid w:val="0003678B"/>
    <w:rsid w:val="000373E6"/>
    <w:rsid w:val="00040B7A"/>
    <w:rsid w:val="00041590"/>
    <w:rsid w:val="0004209B"/>
    <w:rsid w:val="00042AC8"/>
    <w:rsid w:val="00045264"/>
    <w:rsid w:val="000452C0"/>
    <w:rsid w:val="0005417D"/>
    <w:rsid w:val="000543D0"/>
    <w:rsid w:val="000543F2"/>
    <w:rsid w:val="00057F15"/>
    <w:rsid w:val="000637F0"/>
    <w:rsid w:val="00063DE2"/>
    <w:rsid w:val="00064DEF"/>
    <w:rsid w:val="000658C3"/>
    <w:rsid w:val="00065D73"/>
    <w:rsid w:val="000660B5"/>
    <w:rsid w:val="0006757E"/>
    <w:rsid w:val="00071BAB"/>
    <w:rsid w:val="000756C5"/>
    <w:rsid w:val="00077ABB"/>
    <w:rsid w:val="00083EF7"/>
    <w:rsid w:val="00086D07"/>
    <w:rsid w:val="00087315"/>
    <w:rsid w:val="0008735E"/>
    <w:rsid w:val="00087EE6"/>
    <w:rsid w:val="00090FD8"/>
    <w:rsid w:val="000913A9"/>
    <w:rsid w:val="000915DD"/>
    <w:rsid w:val="00091A49"/>
    <w:rsid w:val="000976F7"/>
    <w:rsid w:val="000A09FD"/>
    <w:rsid w:val="000A1604"/>
    <w:rsid w:val="000A1F3F"/>
    <w:rsid w:val="000A31A3"/>
    <w:rsid w:val="000A31CA"/>
    <w:rsid w:val="000A3F1A"/>
    <w:rsid w:val="000A41CA"/>
    <w:rsid w:val="000A490F"/>
    <w:rsid w:val="000A7DEF"/>
    <w:rsid w:val="000C396D"/>
    <w:rsid w:val="000C5893"/>
    <w:rsid w:val="000C6A4B"/>
    <w:rsid w:val="000C7DD0"/>
    <w:rsid w:val="000D177E"/>
    <w:rsid w:val="000D36EB"/>
    <w:rsid w:val="000E2EC3"/>
    <w:rsid w:val="000E3B43"/>
    <w:rsid w:val="000E56BA"/>
    <w:rsid w:val="000E58A6"/>
    <w:rsid w:val="000F02F3"/>
    <w:rsid w:val="000F130A"/>
    <w:rsid w:val="000F1D03"/>
    <w:rsid w:val="000F24F8"/>
    <w:rsid w:val="000F3057"/>
    <w:rsid w:val="000F35B5"/>
    <w:rsid w:val="000F6CD3"/>
    <w:rsid w:val="000F6E9E"/>
    <w:rsid w:val="000F7AAD"/>
    <w:rsid w:val="00101916"/>
    <w:rsid w:val="00102463"/>
    <w:rsid w:val="001052F3"/>
    <w:rsid w:val="0010573A"/>
    <w:rsid w:val="0010668B"/>
    <w:rsid w:val="0010706F"/>
    <w:rsid w:val="00107660"/>
    <w:rsid w:val="00107C39"/>
    <w:rsid w:val="00107C57"/>
    <w:rsid w:val="00110583"/>
    <w:rsid w:val="00110603"/>
    <w:rsid w:val="00110F06"/>
    <w:rsid w:val="00113608"/>
    <w:rsid w:val="00114D62"/>
    <w:rsid w:val="00116654"/>
    <w:rsid w:val="00122973"/>
    <w:rsid w:val="001254FD"/>
    <w:rsid w:val="00125954"/>
    <w:rsid w:val="00127C8D"/>
    <w:rsid w:val="00130633"/>
    <w:rsid w:val="00130CFB"/>
    <w:rsid w:val="00132DC9"/>
    <w:rsid w:val="001345AB"/>
    <w:rsid w:val="00135813"/>
    <w:rsid w:val="00141238"/>
    <w:rsid w:val="00143E64"/>
    <w:rsid w:val="00145913"/>
    <w:rsid w:val="00146658"/>
    <w:rsid w:val="0015020A"/>
    <w:rsid w:val="00153FC7"/>
    <w:rsid w:val="0016098E"/>
    <w:rsid w:val="00161E9C"/>
    <w:rsid w:val="00162349"/>
    <w:rsid w:val="00162384"/>
    <w:rsid w:val="00162541"/>
    <w:rsid w:val="00162FEA"/>
    <w:rsid w:val="001631DB"/>
    <w:rsid w:val="00163B67"/>
    <w:rsid w:val="001640A8"/>
    <w:rsid w:val="00164714"/>
    <w:rsid w:val="00164F0B"/>
    <w:rsid w:val="00166A46"/>
    <w:rsid w:val="0017074B"/>
    <w:rsid w:val="001722CF"/>
    <w:rsid w:val="00173CDA"/>
    <w:rsid w:val="0017504B"/>
    <w:rsid w:val="0017715D"/>
    <w:rsid w:val="001848A0"/>
    <w:rsid w:val="0018526D"/>
    <w:rsid w:val="00187A84"/>
    <w:rsid w:val="00192D0C"/>
    <w:rsid w:val="00193005"/>
    <w:rsid w:val="0019634E"/>
    <w:rsid w:val="001A0AAD"/>
    <w:rsid w:val="001A0F5B"/>
    <w:rsid w:val="001A1A13"/>
    <w:rsid w:val="001A628A"/>
    <w:rsid w:val="001B0B69"/>
    <w:rsid w:val="001B0C15"/>
    <w:rsid w:val="001B21D9"/>
    <w:rsid w:val="001B41E2"/>
    <w:rsid w:val="001B7851"/>
    <w:rsid w:val="001C0A69"/>
    <w:rsid w:val="001C19F3"/>
    <w:rsid w:val="001C40FF"/>
    <w:rsid w:val="001D186C"/>
    <w:rsid w:val="001D2460"/>
    <w:rsid w:val="001D2A6F"/>
    <w:rsid w:val="001D625F"/>
    <w:rsid w:val="001D7AD0"/>
    <w:rsid w:val="001E01E8"/>
    <w:rsid w:val="001E0C42"/>
    <w:rsid w:val="001E15CE"/>
    <w:rsid w:val="001E5A4A"/>
    <w:rsid w:val="001E7764"/>
    <w:rsid w:val="001F461F"/>
    <w:rsid w:val="001F490D"/>
    <w:rsid w:val="001F4E3A"/>
    <w:rsid w:val="00200012"/>
    <w:rsid w:val="00202463"/>
    <w:rsid w:val="00204663"/>
    <w:rsid w:val="00205540"/>
    <w:rsid w:val="002076E6"/>
    <w:rsid w:val="00210468"/>
    <w:rsid w:val="00213CDF"/>
    <w:rsid w:val="002146B9"/>
    <w:rsid w:val="00216584"/>
    <w:rsid w:val="002201AE"/>
    <w:rsid w:val="00220BAF"/>
    <w:rsid w:val="002269BC"/>
    <w:rsid w:val="002303A9"/>
    <w:rsid w:val="002306E4"/>
    <w:rsid w:val="00232249"/>
    <w:rsid w:val="00236D03"/>
    <w:rsid w:val="0023742D"/>
    <w:rsid w:val="002517FF"/>
    <w:rsid w:val="0025227F"/>
    <w:rsid w:val="00252AAC"/>
    <w:rsid w:val="002538B4"/>
    <w:rsid w:val="00254139"/>
    <w:rsid w:val="00254E21"/>
    <w:rsid w:val="0025683E"/>
    <w:rsid w:val="002629EE"/>
    <w:rsid w:val="00262A72"/>
    <w:rsid w:val="00272778"/>
    <w:rsid w:val="00272EBD"/>
    <w:rsid w:val="0027615D"/>
    <w:rsid w:val="0027782C"/>
    <w:rsid w:val="00277A4A"/>
    <w:rsid w:val="00281104"/>
    <w:rsid w:val="00286B10"/>
    <w:rsid w:val="002877A0"/>
    <w:rsid w:val="0029081A"/>
    <w:rsid w:val="00290B3A"/>
    <w:rsid w:val="0029151D"/>
    <w:rsid w:val="00291546"/>
    <w:rsid w:val="00293531"/>
    <w:rsid w:val="002964D3"/>
    <w:rsid w:val="002971F3"/>
    <w:rsid w:val="00297D91"/>
    <w:rsid w:val="002A128B"/>
    <w:rsid w:val="002A1F9F"/>
    <w:rsid w:val="002A561C"/>
    <w:rsid w:val="002A5A78"/>
    <w:rsid w:val="002A6F1E"/>
    <w:rsid w:val="002B0334"/>
    <w:rsid w:val="002B127A"/>
    <w:rsid w:val="002B75BD"/>
    <w:rsid w:val="002C0FE1"/>
    <w:rsid w:val="002C5C29"/>
    <w:rsid w:val="002C5EBB"/>
    <w:rsid w:val="002C7EA9"/>
    <w:rsid w:val="002D05F2"/>
    <w:rsid w:val="002D1837"/>
    <w:rsid w:val="002D1A6F"/>
    <w:rsid w:val="002D3B33"/>
    <w:rsid w:val="002D3F27"/>
    <w:rsid w:val="002D67D3"/>
    <w:rsid w:val="002E0766"/>
    <w:rsid w:val="002E2B47"/>
    <w:rsid w:val="002E3526"/>
    <w:rsid w:val="002F0858"/>
    <w:rsid w:val="002F661E"/>
    <w:rsid w:val="002F6732"/>
    <w:rsid w:val="002F7755"/>
    <w:rsid w:val="00300653"/>
    <w:rsid w:val="00301366"/>
    <w:rsid w:val="0030423A"/>
    <w:rsid w:val="00306243"/>
    <w:rsid w:val="00310B83"/>
    <w:rsid w:val="00310BBA"/>
    <w:rsid w:val="00312D3E"/>
    <w:rsid w:val="00323D46"/>
    <w:rsid w:val="00324103"/>
    <w:rsid w:val="00325711"/>
    <w:rsid w:val="00325D4F"/>
    <w:rsid w:val="00325EE2"/>
    <w:rsid w:val="00326BC7"/>
    <w:rsid w:val="003305A2"/>
    <w:rsid w:val="00333554"/>
    <w:rsid w:val="00334FE5"/>
    <w:rsid w:val="0033635C"/>
    <w:rsid w:val="00342342"/>
    <w:rsid w:val="00343F7F"/>
    <w:rsid w:val="0034526F"/>
    <w:rsid w:val="003500FC"/>
    <w:rsid w:val="00353E09"/>
    <w:rsid w:val="00354395"/>
    <w:rsid w:val="00354FD0"/>
    <w:rsid w:val="00355F2F"/>
    <w:rsid w:val="00356B0D"/>
    <w:rsid w:val="00360FF3"/>
    <w:rsid w:val="00361A46"/>
    <w:rsid w:val="00362893"/>
    <w:rsid w:val="003628D3"/>
    <w:rsid w:val="003653D2"/>
    <w:rsid w:val="00365EC2"/>
    <w:rsid w:val="0037029F"/>
    <w:rsid w:val="003715F4"/>
    <w:rsid w:val="00372C03"/>
    <w:rsid w:val="00386EF8"/>
    <w:rsid w:val="00386F67"/>
    <w:rsid w:val="00395CBF"/>
    <w:rsid w:val="0039661B"/>
    <w:rsid w:val="003A0B45"/>
    <w:rsid w:val="003A15BF"/>
    <w:rsid w:val="003A18A0"/>
    <w:rsid w:val="003A1A6F"/>
    <w:rsid w:val="003A24BC"/>
    <w:rsid w:val="003A30D7"/>
    <w:rsid w:val="003A46E0"/>
    <w:rsid w:val="003A6E0F"/>
    <w:rsid w:val="003B0404"/>
    <w:rsid w:val="003B50D0"/>
    <w:rsid w:val="003B5FB1"/>
    <w:rsid w:val="003B732F"/>
    <w:rsid w:val="003C1320"/>
    <w:rsid w:val="003C13A0"/>
    <w:rsid w:val="003C409C"/>
    <w:rsid w:val="003C79DA"/>
    <w:rsid w:val="003D3530"/>
    <w:rsid w:val="003D3AE0"/>
    <w:rsid w:val="003D3FE9"/>
    <w:rsid w:val="003D5F96"/>
    <w:rsid w:val="003D7A81"/>
    <w:rsid w:val="003E127C"/>
    <w:rsid w:val="003E30FC"/>
    <w:rsid w:val="003E4C24"/>
    <w:rsid w:val="003E6FA1"/>
    <w:rsid w:val="003F1E93"/>
    <w:rsid w:val="003F75B5"/>
    <w:rsid w:val="003F7789"/>
    <w:rsid w:val="004004DB"/>
    <w:rsid w:val="004023A0"/>
    <w:rsid w:val="00406D9D"/>
    <w:rsid w:val="004155CF"/>
    <w:rsid w:val="00415785"/>
    <w:rsid w:val="004179DC"/>
    <w:rsid w:val="0042268E"/>
    <w:rsid w:val="00424636"/>
    <w:rsid w:val="0043006F"/>
    <w:rsid w:val="004305F3"/>
    <w:rsid w:val="004357BD"/>
    <w:rsid w:val="00437B4C"/>
    <w:rsid w:val="00437DAF"/>
    <w:rsid w:val="00440063"/>
    <w:rsid w:val="004424A4"/>
    <w:rsid w:val="00443D28"/>
    <w:rsid w:val="00453430"/>
    <w:rsid w:val="004539AC"/>
    <w:rsid w:val="00455158"/>
    <w:rsid w:val="00456B34"/>
    <w:rsid w:val="00456DC9"/>
    <w:rsid w:val="00464F1E"/>
    <w:rsid w:val="00465884"/>
    <w:rsid w:val="00465B60"/>
    <w:rsid w:val="00465DBD"/>
    <w:rsid w:val="00466F02"/>
    <w:rsid w:val="004725CB"/>
    <w:rsid w:val="00473524"/>
    <w:rsid w:val="00473D86"/>
    <w:rsid w:val="004745D0"/>
    <w:rsid w:val="0047636F"/>
    <w:rsid w:val="00481431"/>
    <w:rsid w:val="00482D63"/>
    <w:rsid w:val="00490203"/>
    <w:rsid w:val="00491391"/>
    <w:rsid w:val="00491800"/>
    <w:rsid w:val="00491A6A"/>
    <w:rsid w:val="00494073"/>
    <w:rsid w:val="00494101"/>
    <w:rsid w:val="00496D0A"/>
    <w:rsid w:val="00496EA0"/>
    <w:rsid w:val="004A2CD2"/>
    <w:rsid w:val="004A4DAE"/>
    <w:rsid w:val="004A7B97"/>
    <w:rsid w:val="004B56C1"/>
    <w:rsid w:val="004B7248"/>
    <w:rsid w:val="004C3B34"/>
    <w:rsid w:val="004C607D"/>
    <w:rsid w:val="004C6FDD"/>
    <w:rsid w:val="004D0ED9"/>
    <w:rsid w:val="004D2A95"/>
    <w:rsid w:val="004D357E"/>
    <w:rsid w:val="004D4586"/>
    <w:rsid w:val="004E0EAF"/>
    <w:rsid w:val="004E2244"/>
    <w:rsid w:val="004E7906"/>
    <w:rsid w:val="004F0A99"/>
    <w:rsid w:val="004F1DCC"/>
    <w:rsid w:val="004F1F41"/>
    <w:rsid w:val="004F30ED"/>
    <w:rsid w:val="004F3C11"/>
    <w:rsid w:val="004F418A"/>
    <w:rsid w:val="004F51D8"/>
    <w:rsid w:val="004F7B29"/>
    <w:rsid w:val="00502B70"/>
    <w:rsid w:val="00502ECB"/>
    <w:rsid w:val="005037C7"/>
    <w:rsid w:val="00503ED2"/>
    <w:rsid w:val="00504857"/>
    <w:rsid w:val="00505A83"/>
    <w:rsid w:val="00507243"/>
    <w:rsid w:val="00511B62"/>
    <w:rsid w:val="005124FC"/>
    <w:rsid w:val="00512F3A"/>
    <w:rsid w:val="005163CB"/>
    <w:rsid w:val="005164B3"/>
    <w:rsid w:val="005166D6"/>
    <w:rsid w:val="00516ECF"/>
    <w:rsid w:val="00522951"/>
    <w:rsid w:val="00522E0E"/>
    <w:rsid w:val="00523170"/>
    <w:rsid w:val="005249EB"/>
    <w:rsid w:val="00532A67"/>
    <w:rsid w:val="00540530"/>
    <w:rsid w:val="00540659"/>
    <w:rsid w:val="00542505"/>
    <w:rsid w:val="00542C8F"/>
    <w:rsid w:val="00545275"/>
    <w:rsid w:val="00546A54"/>
    <w:rsid w:val="00550AC6"/>
    <w:rsid w:val="00551A29"/>
    <w:rsid w:val="00555662"/>
    <w:rsid w:val="00564FAC"/>
    <w:rsid w:val="00566839"/>
    <w:rsid w:val="00567D18"/>
    <w:rsid w:val="005735AF"/>
    <w:rsid w:val="00573A5C"/>
    <w:rsid w:val="00574105"/>
    <w:rsid w:val="00574827"/>
    <w:rsid w:val="00574C6D"/>
    <w:rsid w:val="00575E81"/>
    <w:rsid w:val="005854BC"/>
    <w:rsid w:val="00585A36"/>
    <w:rsid w:val="00586543"/>
    <w:rsid w:val="00586D12"/>
    <w:rsid w:val="00591DF0"/>
    <w:rsid w:val="005A0D86"/>
    <w:rsid w:val="005A111B"/>
    <w:rsid w:val="005A2511"/>
    <w:rsid w:val="005A507A"/>
    <w:rsid w:val="005A6076"/>
    <w:rsid w:val="005A6B52"/>
    <w:rsid w:val="005A78B6"/>
    <w:rsid w:val="005A7A76"/>
    <w:rsid w:val="005B0940"/>
    <w:rsid w:val="005B169D"/>
    <w:rsid w:val="005B2332"/>
    <w:rsid w:val="005B3621"/>
    <w:rsid w:val="005B42F8"/>
    <w:rsid w:val="005B46F4"/>
    <w:rsid w:val="005B6350"/>
    <w:rsid w:val="005C0439"/>
    <w:rsid w:val="005C0954"/>
    <w:rsid w:val="005C2BAB"/>
    <w:rsid w:val="005C452D"/>
    <w:rsid w:val="005C6253"/>
    <w:rsid w:val="005C7506"/>
    <w:rsid w:val="005D4AB8"/>
    <w:rsid w:val="005D56EB"/>
    <w:rsid w:val="005D7928"/>
    <w:rsid w:val="005E2A7A"/>
    <w:rsid w:val="005E2C64"/>
    <w:rsid w:val="005E3C6A"/>
    <w:rsid w:val="005E570D"/>
    <w:rsid w:val="005E5D08"/>
    <w:rsid w:val="005E69CA"/>
    <w:rsid w:val="005E708E"/>
    <w:rsid w:val="005E79BE"/>
    <w:rsid w:val="005F17A4"/>
    <w:rsid w:val="005F66AF"/>
    <w:rsid w:val="005F6CFC"/>
    <w:rsid w:val="006047B9"/>
    <w:rsid w:val="00605DB9"/>
    <w:rsid w:val="00610A14"/>
    <w:rsid w:val="00612BF8"/>
    <w:rsid w:val="00614B82"/>
    <w:rsid w:val="006152C2"/>
    <w:rsid w:val="006155F4"/>
    <w:rsid w:val="006221F9"/>
    <w:rsid w:val="00622B16"/>
    <w:rsid w:val="006232D2"/>
    <w:rsid w:val="006247DE"/>
    <w:rsid w:val="00630B17"/>
    <w:rsid w:val="00631B5E"/>
    <w:rsid w:val="00635689"/>
    <w:rsid w:val="006362ED"/>
    <w:rsid w:val="006370F3"/>
    <w:rsid w:val="00640BC5"/>
    <w:rsid w:val="00645E19"/>
    <w:rsid w:val="006475EC"/>
    <w:rsid w:val="006515FD"/>
    <w:rsid w:val="00654FE2"/>
    <w:rsid w:val="00655063"/>
    <w:rsid w:val="0066107D"/>
    <w:rsid w:val="00666112"/>
    <w:rsid w:val="00667049"/>
    <w:rsid w:val="00667467"/>
    <w:rsid w:val="00671DC0"/>
    <w:rsid w:val="00672257"/>
    <w:rsid w:val="006724D9"/>
    <w:rsid w:val="00675523"/>
    <w:rsid w:val="006761DD"/>
    <w:rsid w:val="00676F2B"/>
    <w:rsid w:val="006778BE"/>
    <w:rsid w:val="00677CCB"/>
    <w:rsid w:val="00677FE0"/>
    <w:rsid w:val="00682CAA"/>
    <w:rsid w:val="00683F8D"/>
    <w:rsid w:val="0068733A"/>
    <w:rsid w:val="00696256"/>
    <w:rsid w:val="0069657B"/>
    <w:rsid w:val="0069697E"/>
    <w:rsid w:val="00697043"/>
    <w:rsid w:val="006A2C5F"/>
    <w:rsid w:val="006A3F34"/>
    <w:rsid w:val="006A4233"/>
    <w:rsid w:val="006A7241"/>
    <w:rsid w:val="006B1B1B"/>
    <w:rsid w:val="006B1C43"/>
    <w:rsid w:val="006B422A"/>
    <w:rsid w:val="006C475C"/>
    <w:rsid w:val="006C50C5"/>
    <w:rsid w:val="006C632F"/>
    <w:rsid w:val="006C684A"/>
    <w:rsid w:val="006D0F2F"/>
    <w:rsid w:val="006D1BF9"/>
    <w:rsid w:val="006D32AB"/>
    <w:rsid w:val="006D3BD6"/>
    <w:rsid w:val="006D56A9"/>
    <w:rsid w:val="006D58AE"/>
    <w:rsid w:val="006D5F04"/>
    <w:rsid w:val="006D694E"/>
    <w:rsid w:val="006D7EE8"/>
    <w:rsid w:val="006E5141"/>
    <w:rsid w:val="006E5606"/>
    <w:rsid w:val="006E666B"/>
    <w:rsid w:val="006E6E04"/>
    <w:rsid w:val="006F0FC5"/>
    <w:rsid w:val="006F3987"/>
    <w:rsid w:val="006F4A93"/>
    <w:rsid w:val="006F54DF"/>
    <w:rsid w:val="006F5CA2"/>
    <w:rsid w:val="006F62A1"/>
    <w:rsid w:val="006F6F16"/>
    <w:rsid w:val="006F7BBD"/>
    <w:rsid w:val="007035D3"/>
    <w:rsid w:val="0070367E"/>
    <w:rsid w:val="00703FF0"/>
    <w:rsid w:val="00707432"/>
    <w:rsid w:val="00713B82"/>
    <w:rsid w:val="00713DE4"/>
    <w:rsid w:val="00715ECE"/>
    <w:rsid w:val="00717236"/>
    <w:rsid w:val="007175AA"/>
    <w:rsid w:val="00725BB0"/>
    <w:rsid w:val="007263F2"/>
    <w:rsid w:val="007267C9"/>
    <w:rsid w:val="0072752E"/>
    <w:rsid w:val="00732356"/>
    <w:rsid w:val="007345FB"/>
    <w:rsid w:val="00742046"/>
    <w:rsid w:val="007436F4"/>
    <w:rsid w:val="00744E1D"/>
    <w:rsid w:val="007606F5"/>
    <w:rsid w:val="00761FDE"/>
    <w:rsid w:val="00762450"/>
    <w:rsid w:val="00765DC3"/>
    <w:rsid w:val="007720CF"/>
    <w:rsid w:val="00775B52"/>
    <w:rsid w:val="007760A7"/>
    <w:rsid w:val="00777C49"/>
    <w:rsid w:val="00780D91"/>
    <w:rsid w:val="00782547"/>
    <w:rsid w:val="00782AAA"/>
    <w:rsid w:val="00786D36"/>
    <w:rsid w:val="007906EF"/>
    <w:rsid w:val="00791E74"/>
    <w:rsid w:val="00792B47"/>
    <w:rsid w:val="00795407"/>
    <w:rsid w:val="0079669A"/>
    <w:rsid w:val="007A11DF"/>
    <w:rsid w:val="007A409B"/>
    <w:rsid w:val="007A558E"/>
    <w:rsid w:val="007A5832"/>
    <w:rsid w:val="007A59BD"/>
    <w:rsid w:val="007A5F46"/>
    <w:rsid w:val="007B1FAD"/>
    <w:rsid w:val="007B294B"/>
    <w:rsid w:val="007B3100"/>
    <w:rsid w:val="007C22FE"/>
    <w:rsid w:val="007C261B"/>
    <w:rsid w:val="007C6D17"/>
    <w:rsid w:val="007C774E"/>
    <w:rsid w:val="007D4E27"/>
    <w:rsid w:val="007D6320"/>
    <w:rsid w:val="007D63BA"/>
    <w:rsid w:val="007D695F"/>
    <w:rsid w:val="007E0BF7"/>
    <w:rsid w:val="007E2ED2"/>
    <w:rsid w:val="007E3B33"/>
    <w:rsid w:val="007E5A8D"/>
    <w:rsid w:val="007E6A54"/>
    <w:rsid w:val="007E753E"/>
    <w:rsid w:val="007F03CA"/>
    <w:rsid w:val="007F107B"/>
    <w:rsid w:val="007F1E0E"/>
    <w:rsid w:val="007F5707"/>
    <w:rsid w:val="007F794A"/>
    <w:rsid w:val="00801A6E"/>
    <w:rsid w:val="00801AC8"/>
    <w:rsid w:val="00801F4E"/>
    <w:rsid w:val="00810558"/>
    <w:rsid w:val="008113EA"/>
    <w:rsid w:val="008152D8"/>
    <w:rsid w:val="00821800"/>
    <w:rsid w:val="00822285"/>
    <w:rsid w:val="008227B6"/>
    <w:rsid w:val="00822BF2"/>
    <w:rsid w:val="008237EC"/>
    <w:rsid w:val="00823AB2"/>
    <w:rsid w:val="00825BED"/>
    <w:rsid w:val="008260CF"/>
    <w:rsid w:val="0083139D"/>
    <w:rsid w:val="008346CA"/>
    <w:rsid w:val="00835B8C"/>
    <w:rsid w:val="00837E1C"/>
    <w:rsid w:val="00837E81"/>
    <w:rsid w:val="0084013C"/>
    <w:rsid w:val="00842021"/>
    <w:rsid w:val="00843A7C"/>
    <w:rsid w:val="00846BA2"/>
    <w:rsid w:val="00850F65"/>
    <w:rsid w:val="008516E5"/>
    <w:rsid w:val="00851FF5"/>
    <w:rsid w:val="008533EC"/>
    <w:rsid w:val="008645CB"/>
    <w:rsid w:val="00865334"/>
    <w:rsid w:val="008672E6"/>
    <w:rsid w:val="0087137A"/>
    <w:rsid w:val="00875E67"/>
    <w:rsid w:val="00877047"/>
    <w:rsid w:val="0088094E"/>
    <w:rsid w:val="008847FA"/>
    <w:rsid w:val="0088493D"/>
    <w:rsid w:val="00885CF8"/>
    <w:rsid w:val="00887A23"/>
    <w:rsid w:val="008914E2"/>
    <w:rsid w:val="00891CF2"/>
    <w:rsid w:val="00893E3F"/>
    <w:rsid w:val="0089734B"/>
    <w:rsid w:val="008A08A5"/>
    <w:rsid w:val="008A2503"/>
    <w:rsid w:val="008A2E05"/>
    <w:rsid w:val="008A5F1E"/>
    <w:rsid w:val="008B6118"/>
    <w:rsid w:val="008B7C87"/>
    <w:rsid w:val="008C1AE1"/>
    <w:rsid w:val="008C2E00"/>
    <w:rsid w:val="008C37B7"/>
    <w:rsid w:val="008C4C64"/>
    <w:rsid w:val="008C59D7"/>
    <w:rsid w:val="008C6FF3"/>
    <w:rsid w:val="008D16B3"/>
    <w:rsid w:val="008D193F"/>
    <w:rsid w:val="008D1D35"/>
    <w:rsid w:val="008D4614"/>
    <w:rsid w:val="008D4667"/>
    <w:rsid w:val="008D6F1A"/>
    <w:rsid w:val="008D7A1C"/>
    <w:rsid w:val="008E0CE9"/>
    <w:rsid w:val="008E0ECC"/>
    <w:rsid w:val="008E283C"/>
    <w:rsid w:val="008E3B42"/>
    <w:rsid w:val="008E5510"/>
    <w:rsid w:val="008E7F5E"/>
    <w:rsid w:val="008F0F3C"/>
    <w:rsid w:val="008F316C"/>
    <w:rsid w:val="008F4275"/>
    <w:rsid w:val="008F4957"/>
    <w:rsid w:val="008F7D9B"/>
    <w:rsid w:val="00900056"/>
    <w:rsid w:val="00902409"/>
    <w:rsid w:val="0090269A"/>
    <w:rsid w:val="0091093B"/>
    <w:rsid w:val="00911DFB"/>
    <w:rsid w:val="009166F2"/>
    <w:rsid w:val="00921042"/>
    <w:rsid w:val="00921802"/>
    <w:rsid w:val="00923FC5"/>
    <w:rsid w:val="0092598E"/>
    <w:rsid w:val="009273A4"/>
    <w:rsid w:val="00931371"/>
    <w:rsid w:val="00931618"/>
    <w:rsid w:val="00931F7C"/>
    <w:rsid w:val="00936ED2"/>
    <w:rsid w:val="00937750"/>
    <w:rsid w:val="00937C8F"/>
    <w:rsid w:val="00944712"/>
    <w:rsid w:val="00946897"/>
    <w:rsid w:val="009470B6"/>
    <w:rsid w:val="00947F90"/>
    <w:rsid w:val="00954E70"/>
    <w:rsid w:val="00954EF9"/>
    <w:rsid w:val="0096201F"/>
    <w:rsid w:val="009629DE"/>
    <w:rsid w:val="00963271"/>
    <w:rsid w:val="009640B0"/>
    <w:rsid w:val="00970A78"/>
    <w:rsid w:val="00977F8E"/>
    <w:rsid w:val="00983B46"/>
    <w:rsid w:val="009910C1"/>
    <w:rsid w:val="009920E4"/>
    <w:rsid w:val="00996F7E"/>
    <w:rsid w:val="009A02AC"/>
    <w:rsid w:val="009A2BC4"/>
    <w:rsid w:val="009A3516"/>
    <w:rsid w:val="009A4D1C"/>
    <w:rsid w:val="009A5DF5"/>
    <w:rsid w:val="009B265E"/>
    <w:rsid w:val="009B2799"/>
    <w:rsid w:val="009B6F56"/>
    <w:rsid w:val="009B7BF5"/>
    <w:rsid w:val="009B7F7B"/>
    <w:rsid w:val="009C1EC1"/>
    <w:rsid w:val="009C4136"/>
    <w:rsid w:val="009C4F50"/>
    <w:rsid w:val="009C5255"/>
    <w:rsid w:val="009C68FF"/>
    <w:rsid w:val="009C7748"/>
    <w:rsid w:val="009C7D6C"/>
    <w:rsid w:val="009D017D"/>
    <w:rsid w:val="009D16FF"/>
    <w:rsid w:val="009D219E"/>
    <w:rsid w:val="009D2B1A"/>
    <w:rsid w:val="009D6314"/>
    <w:rsid w:val="009D6635"/>
    <w:rsid w:val="009D698D"/>
    <w:rsid w:val="009D7FE7"/>
    <w:rsid w:val="009E06A9"/>
    <w:rsid w:val="009E1BF2"/>
    <w:rsid w:val="009E27E0"/>
    <w:rsid w:val="009E35A2"/>
    <w:rsid w:val="009E7063"/>
    <w:rsid w:val="009F0474"/>
    <w:rsid w:val="009F422D"/>
    <w:rsid w:val="009F7309"/>
    <w:rsid w:val="00A00990"/>
    <w:rsid w:val="00A0384E"/>
    <w:rsid w:val="00A03A33"/>
    <w:rsid w:val="00A1278C"/>
    <w:rsid w:val="00A12E2A"/>
    <w:rsid w:val="00A130AB"/>
    <w:rsid w:val="00A14FFF"/>
    <w:rsid w:val="00A225B4"/>
    <w:rsid w:val="00A228F7"/>
    <w:rsid w:val="00A2483A"/>
    <w:rsid w:val="00A258FD"/>
    <w:rsid w:val="00A25EDE"/>
    <w:rsid w:val="00A263A4"/>
    <w:rsid w:val="00A31BCF"/>
    <w:rsid w:val="00A35D70"/>
    <w:rsid w:val="00A407A8"/>
    <w:rsid w:val="00A40E22"/>
    <w:rsid w:val="00A4168B"/>
    <w:rsid w:val="00A47366"/>
    <w:rsid w:val="00A5133D"/>
    <w:rsid w:val="00A563B7"/>
    <w:rsid w:val="00A6332C"/>
    <w:rsid w:val="00A63A7A"/>
    <w:rsid w:val="00A66743"/>
    <w:rsid w:val="00A71F98"/>
    <w:rsid w:val="00A721E6"/>
    <w:rsid w:val="00A73774"/>
    <w:rsid w:val="00A76648"/>
    <w:rsid w:val="00A77AB9"/>
    <w:rsid w:val="00A82554"/>
    <w:rsid w:val="00A8258D"/>
    <w:rsid w:val="00A87102"/>
    <w:rsid w:val="00A87DE2"/>
    <w:rsid w:val="00A907D6"/>
    <w:rsid w:val="00A9494F"/>
    <w:rsid w:val="00AA1A76"/>
    <w:rsid w:val="00AA34F4"/>
    <w:rsid w:val="00AA53C8"/>
    <w:rsid w:val="00AB2DC6"/>
    <w:rsid w:val="00AB4477"/>
    <w:rsid w:val="00AB4973"/>
    <w:rsid w:val="00AB4AE7"/>
    <w:rsid w:val="00AC2B18"/>
    <w:rsid w:val="00AC7557"/>
    <w:rsid w:val="00AD2C3F"/>
    <w:rsid w:val="00AD4784"/>
    <w:rsid w:val="00AE01BE"/>
    <w:rsid w:val="00AF00C7"/>
    <w:rsid w:val="00AF3B2B"/>
    <w:rsid w:val="00AF4300"/>
    <w:rsid w:val="00AF4341"/>
    <w:rsid w:val="00AF78D6"/>
    <w:rsid w:val="00B020A4"/>
    <w:rsid w:val="00B0427C"/>
    <w:rsid w:val="00B06272"/>
    <w:rsid w:val="00B0731C"/>
    <w:rsid w:val="00B0749B"/>
    <w:rsid w:val="00B11CD1"/>
    <w:rsid w:val="00B139AB"/>
    <w:rsid w:val="00B22652"/>
    <w:rsid w:val="00B24623"/>
    <w:rsid w:val="00B26670"/>
    <w:rsid w:val="00B3064D"/>
    <w:rsid w:val="00B35B04"/>
    <w:rsid w:val="00B37AA7"/>
    <w:rsid w:val="00B37EC2"/>
    <w:rsid w:val="00B37EE2"/>
    <w:rsid w:val="00B40925"/>
    <w:rsid w:val="00B46244"/>
    <w:rsid w:val="00B478F3"/>
    <w:rsid w:val="00B50B41"/>
    <w:rsid w:val="00B51560"/>
    <w:rsid w:val="00B52551"/>
    <w:rsid w:val="00B54F9C"/>
    <w:rsid w:val="00B62B6D"/>
    <w:rsid w:val="00B639AD"/>
    <w:rsid w:val="00B76A99"/>
    <w:rsid w:val="00B773A3"/>
    <w:rsid w:val="00B835B6"/>
    <w:rsid w:val="00B83EDC"/>
    <w:rsid w:val="00B851A3"/>
    <w:rsid w:val="00B8549C"/>
    <w:rsid w:val="00B86AD0"/>
    <w:rsid w:val="00B87418"/>
    <w:rsid w:val="00B8763D"/>
    <w:rsid w:val="00B9220F"/>
    <w:rsid w:val="00B928D5"/>
    <w:rsid w:val="00B92D57"/>
    <w:rsid w:val="00BB059B"/>
    <w:rsid w:val="00BB3123"/>
    <w:rsid w:val="00BB3A16"/>
    <w:rsid w:val="00BB3F82"/>
    <w:rsid w:val="00BB7B04"/>
    <w:rsid w:val="00BC0E29"/>
    <w:rsid w:val="00BC3446"/>
    <w:rsid w:val="00BC366D"/>
    <w:rsid w:val="00BD3C80"/>
    <w:rsid w:val="00BE17BC"/>
    <w:rsid w:val="00BE3064"/>
    <w:rsid w:val="00BE66F9"/>
    <w:rsid w:val="00BE72BB"/>
    <w:rsid w:val="00BF0192"/>
    <w:rsid w:val="00BF0982"/>
    <w:rsid w:val="00BF156D"/>
    <w:rsid w:val="00BF2564"/>
    <w:rsid w:val="00BF31A7"/>
    <w:rsid w:val="00C0092F"/>
    <w:rsid w:val="00C018C3"/>
    <w:rsid w:val="00C02768"/>
    <w:rsid w:val="00C035E9"/>
    <w:rsid w:val="00C04900"/>
    <w:rsid w:val="00C04C5E"/>
    <w:rsid w:val="00C05CB1"/>
    <w:rsid w:val="00C0602A"/>
    <w:rsid w:val="00C0617A"/>
    <w:rsid w:val="00C21D1B"/>
    <w:rsid w:val="00C32DAD"/>
    <w:rsid w:val="00C342DF"/>
    <w:rsid w:val="00C34A44"/>
    <w:rsid w:val="00C37BF2"/>
    <w:rsid w:val="00C4160D"/>
    <w:rsid w:val="00C4200F"/>
    <w:rsid w:val="00C43BA5"/>
    <w:rsid w:val="00C44FD7"/>
    <w:rsid w:val="00C46A6E"/>
    <w:rsid w:val="00C521D5"/>
    <w:rsid w:val="00C53485"/>
    <w:rsid w:val="00C53A50"/>
    <w:rsid w:val="00C57ACD"/>
    <w:rsid w:val="00C61648"/>
    <w:rsid w:val="00C6320A"/>
    <w:rsid w:val="00C6378C"/>
    <w:rsid w:val="00C63E2F"/>
    <w:rsid w:val="00C64608"/>
    <w:rsid w:val="00C647BB"/>
    <w:rsid w:val="00C64B22"/>
    <w:rsid w:val="00C701AC"/>
    <w:rsid w:val="00C70643"/>
    <w:rsid w:val="00C7285D"/>
    <w:rsid w:val="00C740CF"/>
    <w:rsid w:val="00C7499D"/>
    <w:rsid w:val="00C76A69"/>
    <w:rsid w:val="00C834BA"/>
    <w:rsid w:val="00C84F9E"/>
    <w:rsid w:val="00C858A1"/>
    <w:rsid w:val="00C85AB2"/>
    <w:rsid w:val="00C8636C"/>
    <w:rsid w:val="00C86836"/>
    <w:rsid w:val="00C9415D"/>
    <w:rsid w:val="00C9452F"/>
    <w:rsid w:val="00C9715E"/>
    <w:rsid w:val="00CA104A"/>
    <w:rsid w:val="00CA2061"/>
    <w:rsid w:val="00CA340F"/>
    <w:rsid w:val="00CA4D79"/>
    <w:rsid w:val="00CA6A05"/>
    <w:rsid w:val="00CA6D26"/>
    <w:rsid w:val="00CB053B"/>
    <w:rsid w:val="00CB21CE"/>
    <w:rsid w:val="00CB2655"/>
    <w:rsid w:val="00CB6D9F"/>
    <w:rsid w:val="00CB72A6"/>
    <w:rsid w:val="00CC55FD"/>
    <w:rsid w:val="00CC6828"/>
    <w:rsid w:val="00CD4E75"/>
    <w:rsid w:val="00CD7872"/>
    <w:rsid w:val="00CE0B8C"/>
    <w:rsid w:val="00CE0D1A"/>
    <w:rsid w:val="00CE3957"/>
    <w:rsid w:val="00CE55A9"/>
    <w:rsid w:val="00CE75D7"/>
    <w:rsid w:val="00CF077E"/>
    <w:rsid w:val="00CF4620"/>
    <w:rsid w:val="00CF529A"/>
    <w:rsid w:val="00CF6002"/>
    <w:rsid w:val="00CF6460"/>
    <w:rsid w:val="00D0109D"/>
    <w:rsid w:val="00D03C14"/>
    <w:rsid w:val="00D07AC5"/>
    <w:rsid w:val="00D2303C"/>
    <w:rsid w:val="00D236D5"/>
    <w:rsid w:val="00D24BA8"/>
    <w:rsid w:val="00D25E0B"/>
    <w:rsid w:val="00D33802"/>
    <w:rsid w:val="00D3423D"/>
    <w:rsid w:val="00D37293"/>
    <w:rsid w:val="00D378A2"/>
    <w:rsid w:val="00D40D92"/>
    <w:rsid w:val="00D416EB"/>
    <w:rsid w:val="00D41841"/>
    <w:rsid w:val="00D4208A"/>
    <w:rsid w:val="00D507EE"/>
    <w:rsid w:val="00D564EC"/>
    <w:rsid w:val="00D56866"/>
    <w:rsid w:val="00D60059"/>
    <w:rsid w:val="00D60B7A"/>
    <w:rsid w:val="00D60E53"/>
    <w:rsid w:val="00D6232C"/>
    <w:rsid w:val="00D62F85"/>
    <w:rsid w:val="00D70AAA"/>
    <w:rsid w:val="00D711C2"/>
    <w:rsid w:val="00D803C8"/>
    <w:rsid w:val="00D856CA"/>
    <w:rsid w:val="00D85AAF"/>
    <w:rsid w:val="00D8624F"/>
    <w:rsid w:val="00D9032E"/>
    <w:rsid w:val="00D932E6"/>
    <w:rsid w:val="00D93AB8"/>
    <w:rsid w:val="00D94B28"/>
    <w:rsid w:val="00D94F81"/>
    <w:rsid w:val="00D977EC"/>
    <w:rsid w:val="00DA0ABB"/>
    <w:rsid w:val="00DA362D"/>
    <w:rsid w:val="00DA5CAD"/>
    <w:rsid w:val="00DA78C7"/>
    <w:rsid w:val="00DA7CA7"/>
    <w:rsid w:val="00DB0639"/>
    <w:rsid w:val="00DB1AB3"/>
    <w:rsid w:val="00DB21F3"/>
    <w:rsid w:val="00DB2492"/>
    <w:rsid w:val="00DB2CA1"/>
    <w:rsid w:val="00DB2E3E"/>
    <w:rsid w:val="00DB6056"/>
    <w:rsid w:val="00DC06E9"/>
    <w:rsid w:val="00DC0BB9"/>
    <w:rsid w:val="00DC37C9"/>
    <w:rsid w:val="00DC4C72"/>
    <w:rsid w:val="00DD12B0"/>
    <w:rsid w:val="00DD2D8B"/>
    <w:rsid w:val="00DD4257"/>
    <w:rsid w:val="00DD67EF"/>
    <w:rsid w:val="00DE4C40"/>
    <w:rsid w:val="00DE7798"/>
    <w:rsid w:val="00DF0D29"/>
    <w:rsid w:val="00DF3F62"/>
    <w:rsid w:val="00DF4EE7"/>
    <w:rsid w:val="00DF7D14"/>
    <w:rsid w:val="00DF7E01"/>
    <w:rsid w:val="00E00435"/>
    <w:rsid w:val="00E00530"/>
    <w:rsid w:val="00E007F2"/>
    <w:rsid w:val="00E0229A"/>
    <w:rsid w:val="00E05555"/>
    <w:rsid w:val="00E13719"/>
    <w:rsid w:val="00E144C8"/>
    <w:rsid w:val="00E16F22"/>
    <w:rsid w:val="00E17483"/>
    <w:rsid w:val="00E20053"/>
    <w:rsid w:val="00E20B65"/>
    <w:rsid w:val="00E2267F"/>
    <w:rsid w:val="00E2383D"/>
    <w:rsid w:val="00E25515"/>
    <w:rsid w:val="00E26E07"/>
    <w:rsid w:val="00E27773"/>
    <w:rsid w:val="00E27C86"/>
    <w:rsid w:val="00E33FE8"/>
    <w:rsid w:val="00E3457E"/>
    <w:rsid w:val="00E346EE"/>
    <w:rsid w:val="00E417D6"/>
    <w:rsid w:val="00E45386"/>
    <w:rsid w:val="00E46092"/>
    <w:rsid w:val="00E46254"/>
    <w:rsid w:val="00E5002A"/>
    <w:rsid w:val="00E508BA"/>
    <w:rsid w:val="00E50B1A"/>
    <w:rsid w:val="00E52E27"/>
    <w:rsid w:val="00E53116"/>
    <w:rsid w:val="00E56161"/>
    <w:rsid w:val="00E569BE"/>
    <w:rsid w:val="00E6047C"/>
    <w:rsid w:val="00E628AE"/>
    <w:rsid w:val="00E649A4"/>
    <w:rsid w:val="00E66546"/>
    <w:rsid w:val="00E67A12"/>
    <w:rsid w:val="00E7271A"/>
    <w:rsid w:val="00E74758"/>
    <w:rsid w:val="00E765C9"/>
    <w:rsid w:val="00E77959"/>
    <w:rsid w:val="00E82BB2"/>
    <w:rsid w:val="00E8372A"/>
    <w:rsid w:val="00E844FB"/>
    <w:rsid w:val="00E84723"/>
    <w:rsid w:val="00E912C7"/>
    <w:rsid w:val="00E916D5"/>
    <w:rsid w:val="00E9173D"/>
    <w:rsid w:val="00E9392A"/>
    <w:rsid w:val="00E9492E"/>
    <w:rsid w:val="00E94A6C"/>
    <w:rsid w:val="00E975B7"/>
    <w:rsid w:val="00EA0D3F"/>
    <w:rsid w:val="00EA29E1"/>
    <w:rsid w:val="00EA41FD"/>
    <w:rsid w:val="00EA436C"/>
    <w:rsid w:val="00EA5A2E"/>
    <w:rsid w:val="00EA7153"/>
    <w:rsid w:val="00EB10DA"/>
    <w:rsid w:val="00EB4160"/>
    <w:rsid w:val="00EC383B"/>
    <w:rsid w:val="00ED2C0D"/>
    <w:rsid w:val="00ED37AC"/>
    <w:rsid w:val="00ED3F84"/>
    <w:rsid w:val="00ED57DF"/>
    <w:rsid w:val="00ED6C08"/>
    <w:rsid w:val="00EE365D"/>
    <w:rsid w:val="00EE546A"/>
    <w:rsid w:val="00EF027B"/>
    <w:rsid w:val="00EF5EFC"/>
    <w:rsid w:val="00EF6E31"/>
    <w:rsid w:val="00F07AC7"/>
    <w:rsid w:val="00F10729"/>
    <w:rsid w:val="00F13E83"/>
    <w:rsid w:val="00F1566F"/>
    <w:rsid w:val="00F15C96"/>
    <w:rsid w:val="00F164C9"/>
    <w:rsid w:val="00F2044E"/>
    <w:rsid w:val="00F20B9D"/>
    <w:rsid w:val="00F21CDE"/>
    <w:rsid w:val="00F236BE"/>
    <w:rsid w:val="00F246C9"/>
    <w:rsid w:val="00F24823"/>
    <w:rsid w:val="00F25671"/>
    <w:rsid w:val="00F270A0"/>
    <w:rsid w:val="00F2749D"/>
    <w:rsid w:val="00F30869"/>
    <w:rsid w:val="00F3376D"/>
    <w:rsid w:val="00F347C1"/>
    <w:rsid w:val="00F52F7C"/>
    <w:rsid w:val="00F53CF4"/>
    <w:rsid w:val="00F54358"/>
    <w:rsid w:val="00F55D5D"/>
    <w:rsid w:val="00F55E78"/>
    <w:rsid w:val="00F57B36"/>
    <w:rsid w:val="00F57EC9"/>
    <w:rsid w:val="00F647D7"/>
    <w:rsid w:val="00F70F6A"/>
    <w:rsid w:val="00F726E8"/>
    <w:rsid w:val="00F7351D"/>
    <w:rsid w:val="00F75D78"/>
    <w:rsid w:val="00F81E95"/>
    <w:rsid w:val="00F86C3C"/>
    <w:rsid w:val="00F9341F"/>
    <w:rsid w:val="00F95D8B"/>
    <w:rsid w:val="00F970C0"/>
    <w:rsid w:val="00F97958"/>
    <w:rsid w:val="00FB52BF"/>
    <w:rsid w:val="00FB5E9E"/>
    <w:rsid w:val="00FC0CF3"/>
    <w:rsid w:val="00FC2592"/>
    <w:rsid w:val="00FC45B7"/>
    <w:rsid w:val="00FD030E"/>
    <w:rsid w:val="00FD0640"/>
    <w:rsid w:val="00FD0C04"/>
    <w:rsid w:val="00FD1591"/>
    <w:rsid w:val="00FD6200"/>
    <w:rsid w:val="00FE1919"/>
    <w:rsid w:val="00FE3454"/>
    <w:rsid w:val="00FE7136"/>
    <w:rsid w:val="00FF189F"/>
    <w:rsid w:val="00FF2355"/>
    <w:rsid w:val="00FF266A"/>
    <w:rsid w:val="00FF3510"/>
    <w:rsid w:val="00FF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EB3B0"/>
  <w15:chartTrackingRefBased/>
  <w15:docId w15:val="{D9AE1E29-0F1C-314C-9D04-A80064E7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BD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71A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5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40A8"/>
    <w:pPr>
      <w:spacing w:before="100" w:beforeAutospacing="1" w:after="100" w:afterAutospacing="1"/>
    </w:pPr>
  </w:style>
  <w:style w:type="table" w:styleId="GridTable1Light-Accent3">
    <w:name w:val="Grid Table 1 Light Accent 3"/>
    <w:basedOn w:val="TableNormal"/>
    <w:uiPriority w:val="46"/>
    <w:rsid w:val="006C684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8254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25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2547"/>
    <w:rPr>
      <w:vertAlign w:val="superscript"/>
    </w:rPr>
  </w:style>
  <w:style w:type="character" w:customStyle="1" w:styleId="markedcontent">
    <w:name w:val="markedcontent"/>
    <w:basedOn w:val="DefaultParagraphFont"/>
    <w:rsid w:val="00102463"/>
  </w:style>
  <w:style w:type="character" w:styleId="Hyperlink">
    <w:name w:val="Hyperlink"/>
    <w:basedOn w:val="DefaultParagraphFont"/>
    <w:uiPriority w:val="99"/>
    <w:unhideWhenUsed/>
    <w:rsid w:val="00BB312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311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4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7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7C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7C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">
    <w:name w:val="balloon"/>
    <w:basedOn w:val="DefaultParagraphFont"/>
    <w:rsid w:val="00640BC5"/>
  </w:style>
  <w:style w:type="character" w:customStyle="1" w:styleId="nlmarticle-title">
    <w:name w:val="nlm_article-title"/>
    <w:basedOn w:val="DefaultParagraphFont"/>
    <w:rsid w:val="00640BC5"/>
  </w:style>
  <w:style w:type="paragraph" w:styleId="Revision">
    <w:name w:val="Revision"/>
    <w:hidden/>
    <w:uiPriority w:val="99"/>
    <w:semiHidden/>
    <w:rsid w:val="009C68FF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6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61C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0B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B1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30B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B1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78A2"/>
  </w:style>
  <w:style w:type="character" w:styleId="LineNumber">
    <w:name w:val="line number"/>
    <w:basedOn w:val="DefaultParagraphFont"/>
    <w:uiPriority w:val="99"/>
    <w:semiHidden/>
    <w:unhideWhenUsed/>
    <w:rsid w:val="00130633"/>
  </w:style>
  <w:style w:type="character" w:customStyle="1" w:styleId="Heading1Char">
    <w:name w:val="Heading 1 Char"/>
    <w:basedOn w:val="DefaultParagraphFont"/>
    <w:link w:val="Heading1"/>
    <w:uiPriority w:val="9"/>
    <w:rsid w:val="00E7271A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661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7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2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8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1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4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1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90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6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0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2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7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95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7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8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58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1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1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74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3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6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0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4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0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14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6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6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0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23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7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9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8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1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8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7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68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0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0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8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6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27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0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7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9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3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1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3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0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7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0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0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5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8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1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9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5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5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1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9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53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4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6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4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41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6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8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1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9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5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8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2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1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6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5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4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6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4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6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1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0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7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4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9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8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3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4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9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6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23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5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7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8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5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3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8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4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6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2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25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0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7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2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6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8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6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55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7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1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1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2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7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0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46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2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3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3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9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34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5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8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7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4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3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49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9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3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2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14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66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3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3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8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2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2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79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1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9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0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2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9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5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9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8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2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92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4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57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9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5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2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55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8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9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8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3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2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06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9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3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34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2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1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3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14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9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0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40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3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0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4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6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4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77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5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8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7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0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97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0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1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8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0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8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2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1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9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8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05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9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3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2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0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1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7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9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9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1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3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6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6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1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4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1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4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9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1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5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6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2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82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5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7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73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4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6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8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5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0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9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8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0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2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41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0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7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73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1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9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3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0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1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0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2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5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1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5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45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06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8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83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5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8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7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4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1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7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7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2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9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7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6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8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32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2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0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3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2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6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54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0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9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7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0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4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5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9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3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1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5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98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5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7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3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4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0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3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4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36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53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6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9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3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7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4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3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6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4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0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80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0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8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2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9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3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0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1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9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0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2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7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1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0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6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5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1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13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7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9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18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4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8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7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1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2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7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8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85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9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2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1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8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3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7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5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7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017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77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9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8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9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7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5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2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8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3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0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2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0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5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1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66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2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6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2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8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6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9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30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5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8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7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6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7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8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0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9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2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93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5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1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1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4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4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4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4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8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7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3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9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7D7F67-585E-45DE-88BD-AC3580573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7</cp:revision>
  <dcterms:created xsi:type="dcterms:W3CDTF">2022-05-10T07:57:00Z</dcterms:created>
  <dcterms:modified xsi:type="dcterms:W3CDTF">2022-08-05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therapy</vt:lpwstr>
  </property>
  <property fmtid="{D5CDD505-2E9C-101B-9397-08002B2CF9AE}" pid="3" name="Mendeley Recent Style Name 0_1">
    <vt:lpwstr>Advances in Therap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public-health</vt:lpwstr>
  </property>
  <property fmtid="{D5CDD505-2E9C-101B-9397-08002B2CF9AE}" pid="13" name="Mendeley Recent Style Name 5_1">
    <vt:lpwstr>Frontiers in Public Healt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56e8b8-534d-3e70-abc7-603acd468c4e</vt:lpwstr>
  </property>
  <property fmtid="{D5CDD505-2E9C-101B-9397-08002B2CF9AE}" pid="24" name="Mendeley Citation Style_1">
    <vt:lpwstr>http://www.zotero.org/styles/frontiers-in-public-health</vt:lpwstr>
  </property>
</Properties>
</file>